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19E60" w14:textId="77777777" w:rsidR="00C151A2" w:rsidRPr="00A139F3" w:rsidRDefault="00000000" w:rsidP="00ED3839">
      <w:pPr>
        <w:spacing w:line="240" w:lineRule="auto"/>
        <w:rPr>
          <w:rFonts w:eastAsia="Calibri"/>
          <w:b/>
          <w:sz w:val="24"/>
          <w:szCs w:val="24"/>
        </w:rPr>
      </w:pPr>
      <w:r w:rsidRPr="00A139F3">
        <w:rPr>
          <w:b/>
          <w:sz w:val="24"/>
          <w:szCs w:val="24"/>
        </w:rPr>
        <w:t xml:space="preserve">Table S1. SFS Shelter </w:t>
      </w:r>
      <w:r w:rsidRPr="00A139F3">
        <w:rPr>
          <w:rFonts w:eastAsia="Calibri"/>
          <w:b/>
          <w:sz w:val="24"/>
          <w:szCs w:val="24"/>
        </w:rPr>
        <w:t xml:space="preserve">sites where sample collection occurred, 1 October 2019 – 31 May 2021 </w:t>
      </w:r>
    </w:p>
    <w:tbl>
      <w:tblPr>
        <w:tblStyle w:val="a2"/>
        <w:tblW w:w="945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1185"/>
        <w:gridCol w:w="1095"/>
        <w:gridCol w:w="1290"/>
        <w:gridCol w:w="4965"/>
      </w:tblGrid>
      <w:tr w:rsidR="00C151A2" w:rsidRPr="00441F01" w14:paraId="1BDEFA47" w14:textId="77777777">
        <w:trPr>
          <w:trHeight w:val="318"/>
        </w:trPr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58D35" w14:textId="77777777" w:rsidR="00C151A2" w:rsidRPr="00441F01" w:rsidRDefault="00000000" w:rsidP="00ED383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 xml:space="preserve">Shelter 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71D44" w14:textId="77777777" w:rsidR="00C151A2" w:rsidRPr="00441F01" w:rsidRDefault="00000000" w:rsidP="00ED383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 xml:space="preserve">Maximum capacity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AB2EF" w14:textId="77777777" w:rsidR="00C151A2" w:rsidRPr="00441F01" w:rsidRDefault="00000000" w:rsidP="00ED383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 xml:space="preserve">Resident sex 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F76FB" w14:textId="77777777" w:rsidR="00C151A2" w:rsidRPr="00441F01" w:rsidRDefault="00000000" w:rsidP="00ED383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 xml:space="preserve">Resident age range </w:t>
            </w:r>
          </w:p>
        </w:tc>
        <w:tc>
          <w:tcPr>
            <w:tcW w:w="49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45433" w14:textId="77777777" w:rsidR="00C151A2" w:rsidRPr="00441F01" w:rsidRDefault="00000000" w:rsidP="00ED383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 xml:space="preserve">Sleeping arrangements available </w:t>
            </w:r>
          </w:p>
        </w:tc>
      </w:tr>
      <w:tr w:rsidR="00C151A2" w:rsidRPr="00441F01" w14:paraId="4C9B92BE" w14:textId="77777777">
        <w:trPr>
          <w:trHeight w:val="485"/>
        </w:trPr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42FC9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A227C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9E18A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Femal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E3397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rFonts w:eastAsia="Arial Unicode MS"/>
                <w:sz w:val="20"/>
                <w:szCs w:val="20"/>
              </w:rPr>
              <w:t>≥ 18 years</w:t>
            </w:r>
          </w:p>
        </w:tc>
        <w:tc>
          <w:tcPr>
            <w:tcW w:w="4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DF422" w14:textId="77777777" w:rsidR="00C151A2" w:rsidRPr="00441F01" w:rsidRDefault="00000000" w:rsidP="00ED3839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 xml:space="preserve">Communal bunk beds </w:t>
            </w:r>
          </w:p>
        </w:tc>
      </w:tr>
      <w:tr w:rsidR="00C151A2" w:rsidRPr="00441F01" w14:paraId="06C6FBEE" w14:textId="77777777">
        <w:trPr>
          <w:trHeight w:val="500"/>
        </w:trPr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96D6D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79F61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A093A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xe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0F0BB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rFonts w:eastAsia="Arial Unicode MS"/>
                <w:sz w:val="20"/>
                <w:szCs w:val="20"/>
              </w:rPr>
              <w:t>≥ 18 years</w:t>
            </w:r>
          </w:p>
        </w:tc>
        <w:tc>
          <w:tcPr>
            <w:tcW w:w="4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FF6AD" w14:textId="77777777" w:rsidR="00C151A2" w:rsidRPr="00441F01" w:rsidRDefault="00000000" w:rsidP="00ED3839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 xml:space="preserve">Communal bunk beds </w:t>
            </w:r>
          </w:p>
        </w:tc>
      </w:tr>
      <w:tr w:rsidR="00C151A2" w:rsidRPr="00441F01" w14:paraId="666C4968" w14:textId="77777777"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B8BF7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5468B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004BD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xe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269A7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8 - 25 years</w:t>
            </w:r>
          </w:p>
        </w:tc>
        <w:tc>
          <w:tcPr>
            <w:tcW w:w="4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BFED7" w14:textId="77777777" w:rsidR="00C151A2" w:rsidRPr="00441F01" w:rsidRDefault="00000000" w:rsidP="00ED3839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 xml:space="preserve">Communal floor mats and bunks beds </w:t>
            </w:r>
          </w:p>
        </w:tc>
      </w:tr>
      <w:tr w:rsidR="00C151A2" w:rsidRPr="00441F01" w14:paraId="76DCA0E9" w14:textId="77777777"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909AC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50519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8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13BFD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xe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743AE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41F01">
              <w:rPr>
                <w:sz w:val="20"/>
                <w:szCs w:val="20"/>
              </w:rPr>
              <w:t xml:space="preserve">All ages </w:t>
            </w:r>
            <w:r w:rsidRPr="00441F01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C6432" w14:textId="77777777" w:rsidR="00C151A2" w:rsidRPr="00441F01" w:rsidRDefault="00000000" w:rsidP="00ED3839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 xml:space="preserve">Private rooms / shared rooms / communal floor mats </w:t>
            </w:r>
          </w:p>
        </w:tc>
      </w:tr>
      <w:tr w:rsidR="00C151A2" w:rsidRPr="00441F01" w14:paraId="20EB1C18" w14:textId="77777777"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6072E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E1EFE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7C159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xe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3B0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41F01">
              <w:rPr>
                <w:sz w:val="20"/>
                <w:szCs w:val="20"/>
              </w:rPr>
              <w:t xml:space="preserve">All ages </w:t>
            </w:r>
            <w:r w:rsidRPr="00441F01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FE042" w14:textId="77777777" w:rsidR="00C151A2" w:rsidRPr="00441F01" w:rsidRDefault="00000000" w:rsidP="00ED3839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 xml:space="preserve">Private rooms / shared rooms / communal floor mats </w:t>
            </w:r>
          </w:p>
        </w:tc>
      </w:tr>
      <w:tr w:rsidR="00C151A2" w:rsidRPr="00441F01" w14:paraId="6C531E82" w14:textId="77777777">
        <w:trPr>
          <w:trHeight w:val="485"/>
        </w:trPr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18F92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F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DBF7D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7E42B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al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92395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rFonts w:eastAsia="Arial Unicode MS"/>
                <w:sz w:val="20"/>
                <w:szCs w:val="20"/>
              </w:rPr>
              <w:t>≥ 18 years</w:t>
            </w:r>
          </w:p>
        </w:tc>
        <w:tc>
          <w:tcPr>
            <w:tcW w:w="4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6DC6D" w14:textId="77777777" w:rsidR="00C151A2" w:rsidRPr="00441F01" w:rsidRDefault="00000000" w:rsidP="00ED3839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 xml:space="preserve">Communal bunk beds </w:t>
            </w:r>
          </w:p>
        </w:tc>
      </w:tr>
      <w:tr w:rsidR="00C151A2" w:rsidRPr="00441F01" w14:paraId="045F53E4" w14:textId="77777777">
        <w:trPr>
          <w:trHeight w:val="485"/>
        </w:trPr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6440E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DBD68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7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7FCF9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xe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0AD28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rFonts w:eastAsia="Arial Unicode MS"/>
                <w:sz w:val="20"/>
                <w:szCs w:val="20"/>
              </w:rPr>
              <w:t>≥ 18 years</w:t>
            </w:r>
          </w:p>
        </w:tc>
        <w:tc>
          <w:tcPr>
            <w:tcW w:w="4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FA30F" w14:textId="77777777" w:rsidR="00C151A2" w:rsidRPr="00441F01" w:rsidRDefault="00000000" w:rsidP="00ED3839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 xml:space="preserve">Private rooms / shared rooms </w:t>
            </w:r>
          </w:p>
        </w:tc>
      </w:tr>
      <w:tr w:rsidR="00C151A2" w:rsidRPr="00441F01" w14:paraId="4CB406E3" w14:textId="77777777">
        <w:trPr>
          <w:trHeight w:val="545"/>
        </w:trPr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1F259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H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B13BB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7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0A6C8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xe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B02D2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41F01">
              <w:rPr>
                <w:sz w:val="20"/>
                <w:szCs w:val="20"/>
              </w:rPr>
              <w:t xml:space="preserve">All ages </w:t>
            </w:r>
            <w:r w:rsidRPr="00441F01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82D05" w14:textId="77777777" w:rsidR="00C151A2" w:rsidRPr="00441F01" w:rsidRDefault="00000000" w:rsidP="00ED3839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 xml:space="preserve">Private rooms / shared rooms </w:t>
            </w:r>
          </w:p>
        </w:tc>
      </w:tr>
      <w:tr w:rsidR="00C151A2" w:rsidRPr="00441F01" w14:paraId="1FB8E45C" w14:textId="77777777">
        <w:trPr>
          <w:trHeight w:val="485"/>
        </w:trPr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905C9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I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FC943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8CFA1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al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2277D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rFonts w:eastAsia="Arial Unicode MS"/>
                <w:sz w:val="20"/>
                <w:szCs w:val="20"/>
              </w:rPr>
              <w:t>≥ 50 years</w:t>
            </w:r>
          </w:p>
        </w:tc>
        <w:tc>
          <w:tcPr>
            <w:tcW w:w="4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18B46" w14:textId="77777777" w:rsidR="00C151A2" w:rsidRPr="00441F01" w:rsidRDefault="00000000" w:rsidP="00ED3839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 xml:space="preserve">5 person dorms </w:t>
            </w:r>
          </w:p>
        </w:tc>
      </w:tr>
      <w:tr w:rsidR="00C151A2" w:rsidRPr="00441F01" w14:paraId="6C7464ED" w14:textId="77777777">
        <w:trPr>
          <w:trHeight w:val="485"/>
        </w:trPr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D4E81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J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95D5D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FA2F6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al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B799B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rFonts w:eastAsia="Arial Unicode MS"/>
                <w:sz w:val="20"/>
                <w:szCs w:val="20"/>
              </w:rPr>
              <w:t>≥ 18 years</w:t>
            </w:r>
          </w:p>
        </w:tc>
        <w:tc>
          <w:tcPr>
            <w:tcW w:w="4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4F8AA" w14:textId="77777777" w:rsidR="00C151A2" w:rsidRPr="00441F01" w:rsidRDefault="00000000" w:rsidP="00ED3839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 xml:space="preserve">Individual open cubicles </w:t>
            </w:r>
          </w:p>
        </w:tc>
      </w:tr>
      <w:tr w:rsidR="00C151A2" w:rsidRPr="00441F01" w14:paraId="6984E3CF" w14:textId="77777777">
        <w:trPr>
          <w:trHeight w:val="485"/>
        </w:trPr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0C9C4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K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92CCF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8DB6A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xe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63FA9" w14:textId="77777777" w:rsidR="00C151A2" w:rsidRPr="00441F01" w:rsidRDefault="00000000" w:rsidP="00ED38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rFonts w:eastAsia="Arial Unicode MS"/>
                <w:sz w:val="20"/>
                <w:szCs w:val="20"/>
              </w:rPr>
              <w:t>≥ 18 years</w:t>
            </w:r>
          </w:p>
        </w:tc>
        <w:tc>
          <w:tcPr>
            <w:tcW w:w="4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4FB2E" w14:textId="77777777" w:rsidR="00C151A2" w:rsidRPr="00441F01" w:rsidRDefault="00000000" w:rsidP="00ED3839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 xml:space="preserve">Individual open cubicles </w:t>
            </w:r>
          </w:p>
        </w:tc>
      </w:tr>
    </w:tbl>
    <w:p w14:paraId="2A245CB5" w14:textId="77777777" w:rsidR="00C151A2" w:rsidRPr="00441F01" w:rsidRDefault="00000000" w:rsidP="00ED3839">
      <w:pPr>
        <w:spacing w:line="240" w:lineRule="auto"/>
        <w:rPr>
          <w:sz w:val="20"/>
          <w:szCs w:val="20"/>
        </w:rPr>
      </w:pPr>
      <w:r w:rsidRPr="00441F01">
        <w:rPr>
          <w:sz w:val="20"/>
          <w:szCs w:val="20"/>
          <w:vertAlign w:val="superscript"/>
        </w:rPr>
        <w:t>+</w:t>
      </w:r>
      <w:r w:rsidRPr="00441F01">
        <w:rPr>
          <w:sz w:val="20"/>
          <w:szCs w:val="20"/>
        </w:rPr>
        <w:t>All ages= family shelter</w:t>
      </w:r>
    </w:p>
    <w:p w14:paraId="500563CB" w14:textId="77777777" w:rsidR="00C151A2" w:rsidRPr="00441F01" w:rsidRDefault="00000000" w:rsidP="00ED3839">
      <w:pPr>
        <w:spacing w:line="240" w:lineRule="auto"/>
        <w:rPr>
          <w:i/>
          <w:sz w:val="20"/>
          <w:szCs w:val="20"/>
        </w:rPr>
      </w:pPr>
      <w:r w:rsidRPr="00441F01">
        <w:rPr>
          <w:sz w:val="20"/>
          <w:szCs w:val="20"/>
          <w:vertAlign w:val="superscript"/>
        </w:rPr>
        <w:t>*</w:t>
      </w:r>
      <w:r w:rsidRPr="00441F01">
        <w:rPr>
          <w:i/>
          <w:sz w:val="20"/>
          <w:szCs w:val="20"/>
        </w:rPr>
        <w:t>Opened / data collection began 3 December 2020 to replace Shelter F</w:t>
      </w:r>
    </w:p>
    <w:p w14:paraId="79D24CFE" w14:textId="77777777" w:rsidR="00C151A2" w:rsidRPr="00441F01" w:rsidRDefault="00000000" w:rsidP="00ED3839">
      <w:pPr>
        <w:spacing w:line="240" w:lineRule="auto"/>
        <w:rPr>
          <w:i/>
          <w:sz w:val="20"/>
          <w:szCs w:val="20"/>
        </w:rPr>
      </w:pPr>
      <w:r w:rsidRPr="00441F01">
        <w:rPr>
          <w:i/>
          <w:sz w:val="20"/>
          <w:szCs w:val="20"/>
          <w:vertAlign w:val="superscript"/>
        </w:rPr>
        <w:t>**</w:t>
      </w:r>
      <w:r w:rsidRPr="00441F01">
        <w:rPr>
          <w:i/>
          <w:sz w:val="20"/>
          <w:szCs w:val="20"/>
        </w:rPr>
        <w:t xml:space="preserve"> Opened / data collection began 3 December 2020 to replace Shelter B</w:t>
      </w:r>
    </w:p>
    <w:p w14:paraId="13E09BD8" w14:textId="77777777" w:rsidR="00C151A2" w:rsidRPr="00441F01" w:rsidRDefault="00C151A2" w:rsidP="00ED3839">
      <w:pPr>
        <w:spacing w:line="240" w:lineRule="auto"/>
        <w:rPr>
          <w:i/>
          <w:sz w:val="20"/>
          <w:szCs w:val="20"/>
        </w:rPr>
      </w:pPr>
    </w:p>
    <w:p w14:paraId="2AC772C7" w14:textId="77777777" w:rsidR="00C151A2" w:rsidRDefault="00000000" w:rsidP="00ED3839">
      <w:pPr>
        <w:spacing w:line="240" w:lineRule="auto"/>
        <w:rPr>
          <w:b/>
        </w:rPr>
      </w:pPr>
      <w:r>
        <w:br w:type="page"/>
      </w:r>
    </w:p>
    <w:p w14:paraId="32F6C6DC" w14:textId="16F8920B" w:rsidR="00C151A2" w:rsidRPr="00441F01" w:rsidRDefault="00000000" w:rsidP="00ED3839">
      <w:pPr>
        <w:spacing w:line="240" w:lineRule="auto"/>
        <w:rPr>
          <w:b/>
          <w:sz w:val="24"/>
          <w:szCs w:val="24"/>
        </w:rPr>
      </w:pPr>
      <w:r w:rsidRPr="00441F01">
        <w:rPr>
          <w:b/>
          <w:sz w:val="24"/>
          <w:szCs w:val="24"/>
        </w:rPr>
        <w:lastRenderedPageBreak/>
        <w:t>Table S2. Participant characteristics by COVID-19 case status</w:t>
      </w:r>
    </w:p>
    <w:tbl>
      <w:tblPr>
        <w:tblStyle w:val="a3"/>
        <w:tblW w:w="101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25"/>
        <w:gridCol w:w="2790"/>
        <w:gridCol w:w="1680"/>
        <w:gridCol w:w="1830"/>
      </w:tblGrid>
      <w:tr w:rsidR="00C151A2" w:rsidRPr="00441F01" w14:paraId="37BA90A7" w14:textId="77777777">
        <w:trPr>
          <w:tblHeader/>
        </w:trPr>
        <w:tc>
          <w:tcPr>
            <w:tcW w:w="382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37C096" w14:textId="77777777" w:rsidR="00C151A2" w:rsidRPr="00441F01" w:rsidRDefault="00000000" w:rsidP="00ED38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E40C17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 xml:space="preserve">COVID-19 + </w:t>
            </w:r>
          </w:p>
          <w:p w14:paraId="08B0A0C8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cases (n=22)*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14C4A3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COVID-19 - controls (n=44)*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C892F4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Overall (N=66)</w:t>
            </w:r>
          </w:p>
        </w:tc>
      </w:tr>
      <w:tr w:rsidR="00C151A2" w:rsidRPr="00441F01" w14:paraId="1F5063B3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4C33BC" w14:textId="77777777" w:rsidR="00C151A2" w:rsidRPr="00441F01" w:rsidRDefault="00000000" w:rsidP="00ED3839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Age (years)</w:t>
            </w:r>
            <w:r w:rsidRPr="00441F01">
              <w:rPr>
                <w:b/>
                <w:sz w:val="20"/>
                <w:szCs w:val="20"/>
                <w:vertAlign w:val="superscript"/>
              </w:rPr>
              <w:t>†</w:t>
            </w:r>
            <w:r w:rsidRPr="00441F01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95757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5.0 [20.0, 66.0]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8663E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3.0 [18.0, 72.0]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736DC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4.0 [18.0, 72.0]</w:t>
            </w:r>
          </w:p>
        </w:tc>
      </w:tr>
      <w:tr w:rsidR="00C151A2" w:rsidRPr="00441F01" w14:paraId="5E208CBE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0D9255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Sex (biological)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B3AB96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A51C3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F8F7E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3900DDA5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C4492A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ale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79891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1 (50.0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E4B105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2 (50.0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7C517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3 (50.0%)</w:t>
            </w:r>
          </w:p>
        </w:tc>
      </w:tr>
      <w:tr w:rsidR="00C151A2" w:rsidRPr="00441F01" w14:paraId="70416F9F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43D80F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Female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49E7A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0 (45.5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07EDE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0 (45.5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FEE9B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0 (45.5%)</w:t>
            </w:r>
          </w:p>
        </w:tc>
      </w:tr>
      <w:tr w:rsidR="00C151A2" w:rsidRPr="00441F01" w14:paraId="59E83D4E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641343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3A56B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DB690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4.5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C19118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4.5%)</w:t>
            </w:r>
          </w:p>
        </w:tc>
      </w:tr>
      <w:tr w:rsidR="00C151A2" w:rsidRPr="00441F01" w14:paraId="1935F240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84AF47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Hispanic ethnicity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51DBF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2F1E4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698EF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535600ED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9B4A88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No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870F9B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9 (86.4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EA318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5 (79.5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3BE3C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54 (81.8%)</w:t>
            </w:r>
          </w:p>
        </w:tc>
      </w:tr>
      <w:tr w:rsidR="00C151A2" w:rsidRPr="00441F01" w14:paraId="4E8CF1FD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6E6AFA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Yes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ABB5C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9.1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C27749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 (15.9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71492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9 (13.6%)</w:t>
            </w:r>
          </w:p>
        </w:tc>
      </w:tr>
      <w:tr w:rsidR="00C151A2" w:rsidRPr="00441F01" w14:paraId="5A4A3379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2C65A8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44A358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B1B1E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4.5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C37EB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4.5%)</w:t>
            </w:r>
          </w:p>
        </w:tc>
      </w:tr>
      <w:tr w:rsidR="00C151A2" w:rsidRPr="00441F01" w14:paraId="6C13891F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A58198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Race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99FDA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63CF2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CE614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7FBEE485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804DC4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American Indian or Alaska Native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343A70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B2932F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6.8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54A43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 (6.1%)</w:t>
            </w:r>
          </w:p>
        </w:tc>
      </w:tr>
      <w:tr w:rsidR="00C151A2" w:rsidRPr="00441F01" w14:paraId="28DB5EE7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51D001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Asian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5A2C9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2CC7E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6.8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BBE96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4.5%)</w:t>
            </w:r>
          </w:p>
        </w:tc>
      </w:tr>
      <w:tr w:rsidR="00C151A2" w:rsidRPr="00441F01" w14:paraId="055B6B4A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D498AA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175F2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0 (45.5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683A2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6 (36.4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4A99B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6 (39.4%)</w:t>
            </w:r>
          </w:p>
        </w:tc>
      </w:tr>
      <w:tr w:rsidR="00C151A2" w:rsidRPr="00441F01" w14:paraId="2BF0AB7F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2FB067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Native Hawaiian or other Pacific Islander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F33F1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C853D5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6.8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4DD75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 (6.1%)</w:t>
            </w:r>
          </w:p>
        </w:tc>
      </w:tr>
      <w:tr w:rsidR="00C151A2" w:rsidRPr="00441F01" w14:paraId="27A17B08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EFE062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White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7FE0BF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 (18.2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DF4BA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0 (22.7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2486E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4 (21.2%)</w:t>
            </w:r>
          </w:p>
        </w:tc>
      </w:tr>
      <w:tr w:rsidR="00C151A2" w:rsidRPr="00441F01" w14:paraId="3DCE4C40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F997ED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ultiple Races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65DE1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9.1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8C411B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4.5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A5D68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 (6.1%)</w:t>
            </w:r>
          </w:p>
        </w:tc>
      </w:tr>
      <w:tr w:rsidR="00C151A2" w:rsidRPr="00441F01" w14:paraId="7A959DB0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501B8D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Other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DC411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9.1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7A3D5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4EC2F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3.0%)</w:t>
            </w:r>
          </w:p>
        </w:tc>
      </w:tr>
      <w:tr w:rsidR="00C151A2" w:rsidRPr="00441F01" w14:paraId="5F38D8DD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CF683D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DEDD61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9.1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F9753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 (15.9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D10C3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9 (13.6%)</w:t>
            </w:r>
          </w:p>
        </w:tc>
      </w:tr>
      <w:tr w:rsidR="00C151A2" w:rsidRPr="00441F01" w14:paraId="7F6D5B58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E46FD4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Language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2CDD1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E8E6F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B2B6A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5AC582CE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563702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English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8FAE8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9 (86.4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E4C15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3 (97.7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98523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2 (93.9%)</w:t>
            </w:r>
          </w:p>
        </w:tc>
      </w:tr>
      <w:tr w:rsidR="00C151A2" w:rsidRPr="00441F01" w14:paraId="7AC508EF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37F2AC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Spanish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5A886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9.1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ECFB4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2.3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320FB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4.5%)</w:t>
            </w:r>
          </w:p>
        </w:tc>
      </w:tr>
      <w:tr w:rsidR="00C151A2" w:rsidRPr="00441F01" w14:paraId="38949572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F4AB29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Tigrinya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74B4B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0386B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10EE1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1.5%)</w:t>
            </w:r>
          </w:p>
        </w:tc>
      </w:tr>
      <w:tr w:rsidR="00C151A2" w:rsidRPr="00441F01" w14:paraId="73F889A9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3609BC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04A8A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D8506D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2133A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6D4FAF41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C60053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Less than high school graduate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07213A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 (18.2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92AD4D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 (9.1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F26C8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8 (12.1%)</w:t>
            </w:r>
          </w:p>
        </w:tc>
      </w:tr>
      <w:tr w:rsidR="00C151A2" w:rsidRPr="00441F01" w14:paraId="19409B6E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034055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Graduated high school/obtained GED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7D021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 (31.8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82DE5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2 (27.3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594F7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9 (28.8%)</w:t>
            </w:r>
          </w:p>
        </w:tc>
      </w:tr>
      <w:tr w:rsidR="00C151A2" w:rsidRPr="00441F01" w14:paraId="67591294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977A50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Some college</w:t>
            </w:r>
            <w:r w:rsidRPr="00441F01">
              <w:rPr>
                <w:b/>
                <w:sz w:val="20"/>
                <w:szCs w:val="20"/>
                <w:vertAlign w:val="superscript"/>
              </w:rPr>
              <w:t xml:space="preserve">‡ 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3C4778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13.6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EC2D3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4 (31.8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4F8C9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7 (25.8%)</w:t>
            </w:r>
          </w:p>
        </w:tc>
      </w:tr>
      <w:tr w:rsidR="00C151A2" w:rsidRPr="00441F01" w14:paraId="45EA23AD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2AB69E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Bachelor's or advanced degree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CB919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5A48F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3 (29.5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C6EFCC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4 (21.2%)</w:t>
            </w:r>
          </w:p>
        </w:tc>
      </w:tr>
      <w:tr w:rsidR="00C151A2" w:rsidRPr="00441F01" w14:paraId="28358E07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677106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7D078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5448A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2.3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33DC6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3.0%)</w:t>
            </w:r>
          </w:p>
        </w:tc>
      </w:tr>
      <w:tr w:rsidR="00C151A2" w:rsidRPr="00441F01" w14:paraId="3BBD3745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9665C1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ssing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A7455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27.3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DA4D7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99C47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9.1%)</w:t>
            </w:r>
          </w:p>
        </w:tc>
      </w:tr>
      <w:tr w:rsidR="00C151A2" w:rsidRPr="00441F01" w14:paraId="037EE07A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FE260F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Employed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6FF0B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30A8E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8E750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0BB8950F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7657E7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No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6F982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3 (59.1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EB9BB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3 (52.3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D81C0A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6 (54.5%)</w:t>
            </w:r>
          </w:p>
        </w:tc>
      </w:tr>
      <w:tr w:rsidR="00C151A2" w:rsidRPr="00441F01" w14:paraId="7D88BE8F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3B29BB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Yes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BCB723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13.6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A8924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1 (47.7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BF23D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4 (36.4%)</w:t>
            </w:r>
          </w:p>
        </w:tc>
      </w:tr>
      <w:tr w:rsidR="00C151A2" w:rsidRPr="00441F01" w14:paraId="7152FE3D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038131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ssing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FF769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27.3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36358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6FC89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9.1%)</w:t>
            </w:r>
          </w:p>
        </w:tc>
      </w:tr>
      <w:tr w:rsidR="00C151A2" w:rsidRPr="00441F01" w14:paraId="125C4367" w14:textId="77777777" w:rsidTr="00E9288E">
        <w:trPr>
          <w:trHeight w:val="90"/>
        </w:trPr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F06EA3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Income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11C15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F4CA9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9CD31F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1C82837F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92728C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rFonts w:eastAsia="Arial Unicode MS"/>
                <w:sz w:val="20"/>
                <w:szCs w:val="20"/>
              </w:rPr>
              <w:lastRenderedPageBreak/>
              <w:t>≤ $25,000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1648A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0 (45.5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AC963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5 (56.8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CCD134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5 (53.0%)</w:t>
            </w:r>
          </w:p>
        </w:tc>
      </w:tr>
      <w:tr w:rsidR="00C151A2" w:rsidRPr="00441F01" w14:paraId="71768AE6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FB5D2D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&gt; $25,000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27079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1A5BA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1 (25.0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FAD42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2 (18.2%)</w:t>
            </w:r>
          </w:p>
        </w:tc>
      </w:tr>
      <w:tr w:rsidR="00C151A2" w:rsidRPr="00441F01" w14:paraId="0C043C77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BB9628" w14:textId="77777777" w:rsidR="00C151A2" w:rsidRPr="00441F01" w:rsidRDefault="00000000" w:rsidP="00ED3839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Don't know or prefer not to say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C7F6F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5 (22.7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18563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8 (18.2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70C6B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3 (19.7%)</w:t>
            </w:r>
          </w:p>
        </w:tc>
      </w:tr>
      <w:tr w:rsidR="00C151A2" w:rsidRPr="00441F01" w14:paraId="750FD44D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9061AC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ssing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FBF0D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27.3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13F13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D7E37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9.1%)</w:t>
            </w:r>
          </w:p>
        </w:tc>
      </w:tr>
      <w:tr w:rsidR="00C151A2" w:rsidRPr="00441F01" w14:paraId="01861166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508362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Insurance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D38B7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05B6E6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46570C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5290F510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5625B6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ivate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F17EAC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583BC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1 (25.0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B8D19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1 (16.7%)</w:t>
            </w:r>
          </w:p>
        </w:tc>
      </w:tr>
      <w:tr w:rsidR="00C151A2" w:rsidRPr="00441F01" w14:paraId="65582F9C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163FC1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Government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899E4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5 (68.2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4A44F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4 (54.5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0346E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9 (59.1%)</w:t>
            </w:r>
          </w:p>
        </w:tc>
      </w:tr>
      <w:tr w:rsidR="00C151A2" w:rsidRPr="00441F01" w14:paraId="5DF0F0CF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2750BD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None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5106B4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AE908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 (15.9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AA6E2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 (10.6%)</w:t>
            </w:r>
          </w:p>
        </w:tc>
      </w:tr>
      <w:tr w:rsidR="00C151A2" w:rsidRPr="00441F01" w14:paraId="3E4A2765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5324B0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B37EEE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194835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4.5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3C144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4.5%)</w:t>
            </w:r>
          </w:p>
        </w:tc>
      </w:tr>
      <w:tr w:rsidR="00C151A2" w:rsidRPr="00441F01" w14:paraId="17BA1EE1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D6116D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ssing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7643A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27.3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CF8EA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5D572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9.1%)</w:t>
            </w:r>
          </w:p>
        </w:tc>
      </w:tr>
      <w:tr w:rsidR="00C151A2" w:rsidRPr="00441F01" w14:paraId="4A3BF016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3F5483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Duration of homelessness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A0DF7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6978C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08F07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5E103D40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764F16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months or less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4E9B0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9.1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45F7F4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0 (22.7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61E96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2 (18.2%)</w:t>
            </w:r>
          </w:p>
        </w:tc>
      </w:tr>
      <w:tr w:rsidR="00C151A2" w:rsidRPr="00441F01" w14:paraId="1F92930D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0ABB82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-12 months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83C5A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FFF2A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 (15.9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CF07B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8 (12.1%)</w:t>
            </w:r>
          </w:p>
        </w:tc>
      </w:tr>
      <w:tr w:rsidR="00C151A2" w:rsidRPr="00441F01" w14:paraId="36F475F1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201092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3-24 months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88961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 (18.2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B2E00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6.8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906EB8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 (10.6%)</w:t>
            </w:r>
          </w:p>
        </w:tc>
      </w:tr>
      <w:tr w:rsidR="00C151A2" w:rsidRPr="00441F01" w14:paraId="66AEFFF8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5D6402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Over 24 months (2 years)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2892E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8 (36.4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E56521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9 (20.5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57E67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7 (25.8%)</w:t>
            </w:r>
          </w:p>
        </w:tc>
      </w:tr>
      <w:tr w:rsidR="00C151A2" w:rsidRPr="00441F01" w14:paraId="6C003C31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9EC307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ACDFFF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A2E87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4.5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7B24E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4.5%)</w:t>
            </w:r>
          </w:p>
        </w:tc>
      </w:tr>
      <w:tr w:rsidR="00C151A2" w:rsidRPr="00441F01" w14:paraId="297D95DC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12062E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ssing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3FF95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27.3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0CE0C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3 (29.5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D70CF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9 (28.8%)</w:t>
            </w:r>
          </w:p>
        </w:tc>
      </w:tr>
      <w:tr w:rsidR="00C151A2" w:rsidRPr="00441F01" w14:paraId="7ACA81BF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EAD889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Shelter Type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1E1C7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F593F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FAA71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131A1780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E06E47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rFonts w:eastAsia="Arial Unicode MS"/>
                <w:sz w:val="20"/>
                <w:szCs w:val="20"/>
              </w:rPr>
              <w:t>Mixed gender, ≥ 18 years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F3773A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1 (50.0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1D952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6 (36.4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6ACBD2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7 (40.9%)</w:t>
            </w:r>
          </w:p>
        </w:tc>
      </w:tr>
      <w:tr w:rsidR="00C151A2" w:rsidRPr="00441F01" w14:paraId="1D011763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0445AA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xed gender, 18 - 25 years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F1857E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AFAA1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6.8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DD3BF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4.5%)</w:t>
            </w:r>
          </w:p>
        </w:tc>
      </w:tr>
      <w:tr w:rsidR="00C151A2" w:rsidRPr="00441F01" w14:paraId="4D5A8BBD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EAF201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rFonts w:eastAsia="Arial Unicode MS"/>
                <w:sz w:val="20"/>
                <w:szCs w:val="20"/>
              </w:rPr>
              <w:t>Female, ≥ 18 years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2DD50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0134CF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 (9.1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3AE82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 (6.1%)</w:t>
            </w:r>
          </w:p>
        </w:tc>
      </w:tr>
      <w:tr w:rsidR="00C151A2" w:rsidRPr="00441F01" w14:paraId="5A7589E6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AFBBB0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rFonts w:eastAsia="Arial Unicode MS"/>
                <w:sz w:val="20"/>
                <w:szCs w:val="20"/>
              </w:rPr>
              <w:t>Male, ≥ 18 years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C0033C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9.1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90CC2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 (9.1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B40E5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9.1%)</w:t>
            </w:r>
          </w:p>
        </w:tc>
      </w:tr>
      <w:tr w:rsidR="00C151A2" w:rsidRPr="00441F01" w14:paraId="294E703C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382E5E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rFonts w:eastAsia="Arial Unicode MS"/>
                <w:sz w:val="20"/>
                <w:szCs w:val="20"/>
              </w:rPr>
              <w:t>Male, ≥ 50 years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7C8FC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61030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6.8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7D476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 (6.1%)</w:t>
            </w:r>
          </w:p>
        </w:tc>
      </w:tr>
      <w:tr w:rsidR="00C151A2" w:rsidRPr="00441F01" w14:paraId="6AA3D41F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347E92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xed gender, all ages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8798A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8 (36.4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B5616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4 (31.8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25141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2 (33.3%)</w:t>
            </w:r>
          </w:p>
        </w:tc>
      </w:tr>
      <w:tr w:rsidR="00C151A2" w:rsidRPr="00441F01" w14:paraId="1BAAB1BE" w14:textId="77777777">
        <w:trPr>
          <w:trHeight w:val="430"/>
        </w:trPr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0D9B3B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Any comorbidities</w:t>
            </w:r>
            <w:r w:rsidRPr="00441F01">
              <w:rPr>
                <w:b/>
                <w:sz w:val="20"/>
                <w:szCs w:val="20"/>
                <w:vertAlign w:val="superscript"/>
              </w:rPr>
              <w:t xml:space="preserve">§ 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08E479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27.3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1DF15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3 (29.5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7FC67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9 (28.8%)</w:t>
            </w:r>
          </w:p>
        </w:tc>
      </w:tr>
      <w:tr w:rsidR="00C151A2" w:rsidRPr="00441F01" w14:paraId="04EA6359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7193F2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Smoking status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5A785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875DB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0E128D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614F48EB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F202AF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None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DB3A4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2 (54.5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C159AB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6 (59.1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9CCB7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8 (57.6%)</w:t>
            </w:r>
          </w:p>
        </w:tc>
      </w:tr>
      <w:tr w:rsidR="00C151A2" w:rsidRPr="00441F01" w14:paraId="7AE3C7E2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AD414E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Tobacco products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F2753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9 (40.9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47AC3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6 (36.4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65BFD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5 (37.9%)</w:t>
            </w:r>
          </w:p>
        </w:tc>
      </w:tr>
      <w:tr w:rsidR="00C151A2" w:rsidRPr="00441F01" w14:paraId="70EB7B85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78142D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ACB8E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FCBD3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4.5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B0AD7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4.5%)</w:t>
            </w:r>
          </w:p>
        </w:tc>
      </w:tr>
      <w:tr w:rsidR="00C151A2" w:rsidRPr="00441F01" w14:paraId="3FECA5BE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EE9DF9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Any symptoms at baseline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F1F38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5 (22.7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CD5EF1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13.6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014DA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1 (16.7%)</w:t>
            </w:r>
          </w:p>
        </w:tc>
      </w:tr>
      <w:tr w:rsidR="00C151A2" w:rsidRPr="00441F01" w14:paraId="04BA6930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9F4CDA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Follow-up time since enrollment (days)</w:t>
            </w:r>
            <w:r w:rsidRPr="00441F01">
              <w:rPr>
                <w:b/>
                <w:sz w:val="20"/>
                <w:szCs w:val="20"/>
                <w:vertAlign w:val="superscript"/>
              </w:rPr>
              <w:t>†</w:t>
            </w:r>
            <w:r w:rsidRPr="00441F01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543771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2.0 [35.0, 183]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DFA16D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57 [96.0, 223]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408EFD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26 [35.0, 223]</w:t>
            </w:r>
          </w:p>
        </w:tc>
      </w:tr>
      <w:tr w:rsidR="00C151A2" w:rsidRPr="00441F01" w14:paraId="08DA4C60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6211C7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Follow-up season</w:t>
            </w:r>
            <w:r w:rsidRPr="00441F01">
              <w:rPr>
                <w:b/>
                <w:sz w:val="20"/>
                <w:szCs w:val="20"/>
                <w:vertAlign w:val="superscript"/>
              </w:rPr>
              <w:t xml:space="preserve">‖ 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0FA1A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78632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40254" w14:textId="77777777" w:rsidR="00C151A2" w:rsidRPr="00441F01" w:rsidRDefault="00C151A2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10A4A6DA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B0BC04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Fall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9C7AF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E636E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9 (65.9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997183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0 (45.5%)</w:t>
            </w:r>
          </w:p>
        </w:tc>
      </w:tr>
      <w:tr w:rsidR="00C151A2" w:rsidRPr="00441F01" w14:paraId="14D126DC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A1C121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Spring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AD0DA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AB0813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5 (34.1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18252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5 (22.7%)</w:t>
            </w:r>
          </w:p>
        </w:tc>
      </w:tr>
      <w:tr w:rsidR="00C151A2" w:rsidRPr="00441F01" w14:paraId="2F7DB4A1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CC79B3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lastRenderedPageBreak/>
              <w:t>Winter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59AB6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13.6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D0FA3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D99B0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4.5%)</w:t>
            </w:r>
          </w:p>
        </w:tc>
      </w:tr>
      <w:tr w:rsidR="00C151A2" w:rsidRPr="00441F01" w14:paraId="178750E4" w14:textId="77777777">
        <w:tc>
          <w:tcPr>
            <w:tcW w:w="3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87471A" w14:textId="77777777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Summer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F7647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8 (81.8%)</w:t>
            </w:r>
          </w:p>
        </w:tc>
        <w:tc>
          <w:tcPr>
            <w:tcW w:w="1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966B9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  <w:tc>
          <w:tcPr>
            <w:tcW w:w="1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69462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8 (27.3%)</w:t>
            </w:r>
          </w:p>
        </w:tc>
      </w:tr>
      <w:tr w:rsidR="00C151A2" w:rsidRPr="00441F01" w14:paraId="58ABB6B3" w14:textId="77777777">
        <w:tc>
          <w:tcPr>
            <w:tcW w:w="382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36F3C6" w14:textId="6B1547CD" w:rsidR="00C151A2" w:rsidRPr="00441F01" w:rsidRDefault="00000000" w:rsidP="00ED38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Any symptoms at follow-</w:t>
            </w:r>
            <w:proofErr w:type="spellStart"/>
            <w:r w:rsidRPr="00441F01">
              <w:rPr>
                <w:b/>
                <w:sz w:val="20"/>
                <w:szCs w:val="20"/>
              </w:rPr>
              <w:t>up</w:t>
            </w:r>
            <w:r w:rsidR="008C0194" w:rsidRPr="00A317D4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9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2CE92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9 (40.9%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B7023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2 (27.3%)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9B1ED" w14:textId="77777777" w:rsidR="00C151A2" w:rsidRPr="00441F01" w:rsidRDefault="00000000" w:rsidP="00ED38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1 (31.8%)</w:t>
            </w:r>
          </w:p>
        </w:tc>
      </w:tr>
    </w:tbl>
    <w:p w14:paraId="4E8CD68E" w14:textId="77777777" w:rsidR="00C151A2" w:rsidRPr="00441F01" w:rsidRDefault="00000000" w:rsidP="00ED3839">
      <w:pPr>
        <w:spacing w:line="240" w:lineRule="auto"/>
        <w:rPr>
          <w:sz w:val="20"/>
          <w:szCs w:val="20"/>
        </w:rPr>
      </w:pPr>
      <w:r w:rsidRPr="00441F01">
        <w:rPr>
          <w:sz w:val="20"/>
          <w:szCs w:val="20"/>
        </w:rPr>
        <w:t>* + = positive; - = negative</w:t>
      </w:r>
    </w:p>
    <w:p w14:paraId="0C0FE426" w14:textId="77777777" w:rsidR="00C151A2" w:rsidRPr="00441F01" w:rsidRDefault="00000000" w:rsidP="00ED3839">
      <w:pPr>
        <w:spacing w:line="240" w:lineRule="auto"/>
        <w:rPr>
          <w:sz w:val="20"/>
          <w:szCs w:val="20"/>
        </w:rPr>
      </w:pPr>
      <w:r w:rsidRPr="00441F01">
        <w:rPr>
          <w:b/>
          <w:sz w:val="20"/>
          <w:szCs w:val="20"/>
          <w:vertAlign w:val="superscript"/>
        </w:rPr>
        <w:t>†</w:t>
      </w:r>
      <w:r w:rsidRPr="00441F01">
        <w:rPr>
          <w:b/>
          <w:sz w:val="20"/>
          <w:szCs w:val="20"/>
        </w:rPr>
        <w:t xml:space="preserve"> </w:t>
      </w:r>
      <w:r w:rsidRPr="00441F01">
        <w:rPr>
          <w:sz w:val="20"/>
          <w:szCs w:val="20"/>
        </w:rPr>
        <w:t>Median [Min, Max]</w:t>
      </w:r>
    </w:p>
    <w:p w14:paraId="58B0421F" w14:textId="77777777" w:rsidR="00C151A2" w:rsidRPr="00441F01" w:rsidRDefault="00000000" w:rsidP="00ED3839">
      <w:pPr>
        <w:spacing w:line="240" w:lineRule="auto"/>
        <w:rPr>
          <w:sz w:val="20"/>
          <w:szCs w:val="20"/>
        </w:rPr>
      </w:pPr>
      <w:r w:rsidRPr="00441F01">
        <w:rPr>
          <w:b/>
          <w:sz w:val="20"/>
          <w:szCs w:val="20"/>
          <w:vertAlign w:val="superscript"/>
        </w:rPr>
        <w:t xml:space="preserve">‡ </w:t>
      </w:r>
      <w:r w:rsidRPr="00441F01">
        <w:rPr>
          <w:sz w:val="20"/>
          <w:szCs w:val="20"/>
        </w:rPr>
        <w:t>Some college includes: vocational training, associate's degree</w:t>
      </w:r>
    </w:p>
    <w:p w14:paraId="7CE58190" w14:textId="77777777" w:rsidR="00C151A2" w:rsidRPr="00441F01" w:rsidRDefault="00000000" w:rsidP="00ED3839">
      <w:pPr>
        <w:spacing w:line="240" w:lineRule="auto"/>
        <w:rPr>
          <w:sz w:val="20"/>
          <w:szCs w:val="20"/>
        </w:rPr>
      </w:pPr>
      <w:r w:rsidRPr="00441F01">
        <w:rPr>
          <w:b/>
          <w:sz w:val="20"/>
          <w:szCs w:val="20"/>
          <w:vertAlign w:val="superscript"/>
        </w:rPr>
        <w:t xml:space="preserve">§ </w:t>
      </w:r>
      <w:r w:rsidRPr="00441F01">
        <w:rPr>
          <w:sz w:val="20"/>
          <w:szCs w:val="20"/>
        </w:rPr>
        <w:t>Any comorbidities includes: asthma, blood disorders, cancer, chronic obstructive pulmonary disease or emphysema, immunosuppression, liver disease, heart disease, diabetes, neurologic conditions, or aspirin therapy.</w:t>
      </w:r>
    </w:p>
    <w:p w14:paraId="0BA87D82" w14:textId="77777777" w:rsidR="00C151A2" w:rsidRDefault="00000000" w:rsidP="00ED3839">
      <w:pPr>
        <w:spacing w:line="240" w:lineRule="auto"/>
        <w:rPr>
          <w:sz w:val="20"/>
          <w:szCs w:val="20"/>
        </w:rPr>
      </w:pPr>
      <w:r w:rsidRPr="00441F01">
        <w:rPr>
          <w:b/>
          <w:sz w:val="20"/>
          <w:szCs w:val="20"/>
          <w:vertAlign w:val="superscript"/>
        </w:rPr>
        <w:t xml:space="preserve">‖ </w:t>
      </w:r>
      <w:r w:rsidRPr="00441F01">
        <w:rPr>
          <w:sz w:val="20"/>
          <w:szCs w:val="20"/>
        </w:rPr>
        <w:t>Seasons defined by astronomical season in the Northern Hemisphere (using equinox and solstice dates)</w:t>
      </w:r>
    </w:p>
    <w:p w14:paraId="6F9D2064" w14:textId="3BFD65FA" w:rsidR="008C0194" w:rsidRDefault="008C0194" w:rsidP="008C0194">
      <w:pPr>
        <w:spacing w:line="240" w:lineRule="auto"/>
        <w:rPr>
          <w:sz w:val="20"/>
          <w:szCs w:val="20"/>
        </w:rPr>
      </w:pPr>
      <w:proofErr w:type="spellStart"/>
      <w:r w:rsidRPr="00472A59">
        <w:rPr>
          <w:sz w:val="20"/>
          <w:szCs w:val="20"/>
          <w:vertAlign w:val="superscript"/>
        </w:rPr>
        <w:t>a</w:t>
      </w:r>
      <w:proofErr w:type="spellEnd"/>
      <w:r w:rsidRPr="00472A59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Any symptoms at follow-up represents a single follow-up time point between day 30-225 post-enrollment. If a COVID-19 case had more than one follow-up survey completed between day 30-225 post-enrollment, the survey from the median timepoint was selected and used.</w:t>
      </w:r>
    </w:p>
    <w:p w14:paraId="3D36851B" w14:textId="77777777" w:rsidR="008C0194" w:rsidRPr="00441F01" w:rsidRDefault="008C0194" w:rsidP="00ED3839">
      <w:pPr>
        <w:spacing w:line="240" w:lineRule="auto"/>
        <w:rPr>
          <w:sz w:val="20"/>
          <w:szCs w:val="20"/>
        </w:rPr>
      </w:pPr>
    </w:p>
    <w:p w14:paraId="59E39202" w14:textId="77777777" w:rsidR="00C151A2" w:rsidRPr="00441F01" w:rsidRDefault="00000000" w:rsidP="00ED3839">
      <w:pPr>
        <w:spacing w:line="240" w:lineRule="auto"/>
      </w:pPr>
      <w:r w:rsidRPr="00441F01">
        <w:br w:type="page"/>
      </w:r>
    </w:p>
    <w:p w14:paraId="0A652FE5" w14:textId="77777777" w:rsidR="00C151A2" w:rsidRPr="00441F01" w:rsidRDefault="00000000" w:rsidP="00ED3839">
      <w:pPr>
        <w:spacing w:line="240" w:lineRule="auto"/>
        <w:rPr>
          <w:b/>
          <w:bCs/>
          <w:sz w:val="4"/>
          <w:szCs w:val="4"/>
        </w:rPr>
      </w:pPr>
      <w:r w:rsidRPr="00441F01">
        <w:rPr>
          <w:b/>
          <w:bCs/>
          <w:sz w:val="24"/>
          <w:szCs w:val="24"/>
        </w:rPr>
        <w:lastRenderedPageBreak/>
        <w:t>Table S3. Participant characteristics of COVID-19 cases: reached vs. unable to reach</w:t>
      </w:r>
    </w:p>
    <w:tbl>
      <w:tblPr>
        <w:tblStyle w:val="a4"/>
        <w:tblW w:w="10020" w:type="dxa"/>
        <w:tblInd w:w="-30" w:type="dxa"/>
        <w:tblLayout w:type="fixed"/>
        <w:tblLook w:val="0600" w:firstRow="0" w:lastRow="0" w:firstColumn="0" w:lastColumn="0" w:noHBand="1" w:noVBand="1"/>
      </w:tblPr>
      <w:tblGrid>
        <w:gridCol w:w="4395"/>
        <w:gridCol w:w="3840"/>
        <w:gridCol w:w="1785"/>
      </w:tblGrid>
      <w:tr w:rsidR="00C151A2" w:rsidRPr="00441F01" w14:paraId="0A73B9C2" w14:textId="77777777">
        <w:trPr>
          <w:tblHeader/>
        </w:trPr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6EB1D82" w14:textId="77777777" w:rsidR="00C151A2" w:rsidRPr="00441F01" w:rsidRDefault="00C151A2" w:rsidP="00E9288E">
            <w:pPr>
              <w:spacing w:line="240" w:lineRule="auto"/>
              <w:rPr>
                <w:sz w:val="4"/>
                <w:szCs w:val="4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802B4" w14:textId="77777777" w:rsidR="00C151A2" w:rsidRPr="00441F01" w:rsidRDefault="00C151A2" w:rsidP="00E9288E">
            <w:pPr>
              <w:spacing w:line="240" w:lineRule="auto"/>
              <w:rPr>
                <w:b/>
                <w:sz w:val="4"/>
                <w:szCs w:val="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CA49B" w14:textId="77777777" w:rsidR="00C151A2" w:rsidRPr="00441F01" w:rsidRDefault="00C151A2" w:rsidP="00E9288E">
            <w:pPr>
              <w:spacing w:line="240" w:lineRule="auto"/>
              <w:jc w:val="center"/>
              <w:rPr>
                <w:b/>
                <w:sz w:val="4"/>
                <w:szCs w:val="4"/>
              </w:rPr>
            </w:pPr>
          </w:p>
        </w:tc>
      </w:tr>
      <w:tr w:rsidR="00C151A2" w:rsidRPr="00441F01" w14:paraId="5F9DF332" w14:textId="77777777">
        <w:trPr>
          <w:tblHeader/>
        </w:trPr>
        <w:tc>
          <w:tcPr>
            <w:tcW w:w="439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AA0D17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840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C4D504" w14:textId="77777777" w:rsidR="00C151A2" w:rsidRPr="00441F01" w:rsidRDefault="00000000" w:rsidP="00E9288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Reached</w:t>
            </w:r>
          </w:p>
          <w:p w14:paraId="4C2CD3FE" w14:textId="3C17D58F" w:rsidR="00C151A2" w:rsidRPr="00441F01" w:rsidRDefault="00000000" w:rsidP="00E9288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(n=22)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CD936F" w14:textId="77777777" w:rsidR="00C151A2" w:rsidRPr="00441F01" w:rsidRDefault="00000000" w:rsidP="00E9288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Unable to reach (n=31)*</w:t>
            </w:r>
          </w:p>
        </w:tc>
      </w:tr>
      <w:tr w:rsidR="00C151A2" w:rsidRPr="00441F01" w14:paraId="2EA1033B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87B854" w14:textId="77777777" w:rsidR="00C151A2" w:rsidRPr="00441F01" w:rsidRDefault="00000000" w:rsidP="00E9288E">
            <w:pPr>
              <w:spacing w:line="240" w:lineRule="auto"/>
              <w:rPr>
                <w:b/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Age (years)</w:t>
            </w:r>
            <w:r w:rsidRPr="00441F01">
              <w:rPr>
                <w:b/>
                <w:sz w:val="20"/>
                <w:szCs w:val="20"/>
                <w:vertAlign w:val="superscript"/>
              </w:rPr>
              <w:t>†</w:t>
            </w:r>
            <w:r w:rsidRPr="00441F01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B74F52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5.0 [20.0, 66.0]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6AF0B3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0.0 [19.0, 83.0]</w:t>
            </w:r>
          </w:p>
        </w:tc>
      </w:tr>
      <w:tr w:rsidR="00C151A2" w:rsidRPr="00441F01" w14:paraId="0A46BED0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05C02D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Sex (biological)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AA8511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BFCDCB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3C66C744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12F1C6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al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D22C53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1 (50.0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FB1523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8 (58.1%)</w:t>
            </w:r>
          </w:p>
        </w:tc>
      </w:tr>
      <w:tr w:rsidR="00C151A2" w:rsidRPr="00441F01" w14:paraId="512C828F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F756BE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Femal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C7851A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0 (45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49F444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1 (35.5%)</w:t>
            </w:r>
          </w:p>
        </w:tc>
      </w:tr>
      <w:tr w:rsidR="00C151A2" w:rsidRPr="00441F01" w14:paraId="4C1AE594" w14:textId="77777777" w:rsidTr="00E9288E">
        <w:trPr>
          <w:trHeight w:val="90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998815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066931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FE554B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6.5%)</w:t>
            </w:r>
          </w:p>
        </w:tc>
      </w:tr>
      <w:tr w:rsidR="00C151A2" w:rsidRPr="00441F01" w14:paraId="54B9E684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E6359C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Hispanic ethnicity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A36928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05E1F3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745D61EF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CD3B7A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No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6FBC3F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9 (86.4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95795B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8 (90.3%)</w:t>
            </w:r>
          </w:p>
        </w:tc>
      </w:tr>
      <w:tr w:rsidR="00C151A2" w:rsidRPr="00441F01" w14:paraId="63A50DC4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8311C6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Ye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4DADD2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9.1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1249C7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3.2%)</w:t>
            </w:r>
          </w:p>
        </w:tc>
      </w:tr>
      <w:tr w:rsidR="00C151A2" w:rsidRPr="00441F01" w14:paraId="1DA9034B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0DF411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58FE2E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1BE18F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6.5%)</w:t>
            </w:r>
          </w:p>
        </w:tc>
      </w:tr>
      <w:tr w:rsidR="00C151A2" w:rsidRPr="00441F01" w14:paraId="41F08A1A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F00DA3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Rac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482BA9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BFDF91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32BF866A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EEEBC6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American Indian or Alaska Nativ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D7ED16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AF3CE2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9.7%)</w:t>
            </w:r>
          </w:p>
        </w:tc>
      </w:tr>
      <w:tr w:rsidR="00C151A2" w:rsidRPr="00441F01" w14:paraId="06268073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9461F4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Asian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7EB87C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786E25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</w:tr>
      <w:tr w:rsidR="00C151A2" w:rsidRPr="00441F01" w14:paraId="3C4C63B4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1A6AC3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7E6A0C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0 (45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B71278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5 (48.4%)</w:t>
            </w:r>
          </w:p>
        </w:tc>
      </w:tr>
      <w:tr w:rsidR="00C151A2" w:rsidRPr="00441F01" w14:paraId="1C43D56E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99CFA0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Native Hawaiian or other Pacific Islander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BF01CA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B4AC53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</w:tr>
      <w:tr w:rsidR="00C151A2" w:rsidRPr="00441F01" w14:paraId="5C825306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5F984D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Whit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62BCC7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 (18.2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F11369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5 (16.1%)</w:t>
            </w:r>
          </w:p>
        </w:tc>
      </w:tr>
      <w:tr w:rsidR="00C151A2" w:rsidRPr="00441F01" w14:paraId="64CE9DCB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B7E9A5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ultiracial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8B17F6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9.1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231AF9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9.7%)</w:t>
            </w:r>
          </w:p>
        </w:tc>
      </w:tr>
      <w:tr w:rsidR="00C151A2" w:rsidRPr="00441F01" w14:paraId="61F5501F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885EB1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Other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A5A65C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9.1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EBED23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</w:tr>
      <w:tr w:rsidR="00C151A2" w:rsidRPr="00441F01" w14:paraId="1989242E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0FB17F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190EC2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9.1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57F61B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5 (16.1%)</w:t>
            </w:r>
          </w:p>
        </w:tc>
      </w:tr>
      <w:tr w:rsidR="00C151A2" w:rsidRPr="00441F01" w14:paraId="2B7AFC3F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3DBF4B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Languag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E07E23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53A8AE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74BF5CBB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2BB8FB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English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644296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9 (86.4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5B4053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8 (90.3%)</w:t>
            </w:r>
          </w:p>
        </w:tc>
      </w:tr>
      <w:tr w:rsidR="00C151A2" w:rsidRPr="00441F01" w14:paraId="490CB9D8" w14:textId="77777777"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55750E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Spanish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78957F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9.1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0BE2E9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</w:tr>
      <w:tr w:rsidR="00C151A2" w:rsidRPr="00441F01" w14:paraId="759E7291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426BF6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3483B2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AD40DF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9.6%)</w:t>
            </w:r>
          </w:p>
        </w:tc>
      </w:tr>
      <w:tr w:rsidR="00C151A2" w:rsidRPr="00441F01" w14:paraId="71B20891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9E106C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E8E0DD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077221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640B3DAF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FFA5CD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Less than high school graduat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887E84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 (18.2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6A6E03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 (22.6%)</w:t>
            </w:r>
          </w:p>
        </w:tc>
      </w:tr>
      <w:tr w:rsidR="00C151A2" w:rsidRPr="00441F01" w14:paraId="2A38D12D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4A3F30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Graduated high school/obtained GED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66DB66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 (31.8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FB8C0F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 (22.6%)</w:t>
            </w:r>
          </w:p>
        </w:tc>
      </w:tr>
      <w:tr w:rsidR="00C151A2" w:rsidRPr="00441F01" w14:paraId="0560D2B2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BD67E4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441F01">
              <w:rPr>
                <w:sz w:val="20"/>
                <w:szCs w:val="20"/>
              </w:rPr>
              <w:t>Some college</w:t>
            </w:r>
            <w:r w:rsidRPr="00441F01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477DAD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13.6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AD4C9D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19.4%)</w:t>
            </w:r>
          </w:p>
        </w:tc>
      </w:tr>
      <w:tr w:rsidR="00C151A2" w:rsidRPr="00441F01" w14:paraId="028CFC93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7F97DB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Bachelor's or advanced degre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F1984F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6CC9F7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6.5%)</w:t>
            </w:r>
          </w:p>
        </w:tc>
      </w:tr>
      <w:tr w:rsidR="00C151A2" w:rsidRPr="00441F01" w14:paraId="2F3B4B1B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C23FD5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17C392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B685E5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9.7%)</w:t>
            </w:r>
          </w:p>
        </w:tc>
      </w:tr>
      <w:tr w:rsidR="00C151A2" w:rsidRPr="00441F01" w14:paraId="39F769B6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BD0509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ssing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76D38E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27.3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9ECBA5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19.4%)</w:t>
            </w:r>
          </w:p>
        </w:tc>
      </w:tr>
      <w:tr w:rsidR="00C151A2" w:rsidRPr="00441F01" w14:paraId="621B1B2B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9F2CD4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Employed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87A651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046172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00B1C6A3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EE28C5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No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9EF9D6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3 (59.1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E372A4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9 (61.3%)</w:t>
            </w:r>
          </w:p>
        </w:tc>
      </w:tr>
      <w:tr w:rsidR="00C151A2" w:rsidRPr="00441F01" w14:paraId="1F0C93B0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1E1283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Ye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B90760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13.6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5CE6BB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5 (16.1%)</w:t>
            </w:r>
          </w:p>
        </w:tc>
      </w:tr>
      <w:tr w:rsidR="00C151A2" w:rsidRPr="00441F01" w14:paraId="429A9843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8A953D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ssing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8C17E2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27.3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7D00F5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 (22.6%)</w:t>
            </w:r>
          </w:p>
        </w:tc>
      </w:tr>
      <w:tr w:rsidR="00C151A2" w:rsidRPr="00441F01" w14:paraId="07FEC093" w14:textId="77777777" w:rsidTr="00441F01">
        <w:trPr>
          <w:trHeight w:val="73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D01356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lastRenderedPageBreak/>
              <w:t>Incom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82B1A5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E5D3E5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2A7AFA41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2E8CB6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rFonts w:ascii="Arial Unicode MS" w:eastAsia="Arial Unicode MS" w:hAnsi="Arial Unicode MS" w:cs="Arial Unicode MS"/>
                <w:sz w:val="20"/>
                <w:szCs w:val="20"/>
              </w:rPr>
              <w:t>≤ $25,000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D8FCA2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0 (45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609684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1 (35.5%)</w:t>
            </w:r>
          </w:p>
        </w:tc>
      </w:tr>
      <w:tr w:rsidR="00C151A2" w:rsidRPr="00441F01" w14:paraId="46BE74A3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DF6136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&gt; $25,000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A12709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637CFB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6.5%)</w:t>
            </w:r>
          </w:p>
        </w:tc>
      </w:tr>
      <w:tr w:rsidR="00C151A2" w:rsidRPr="00441F01" w14:paraId="03B329C1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8D67AF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Don't know or prefer not to say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CF6F94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5 (22.7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F853C9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2 (38.7%)</w:t>
            </w:r>
          </w:p>
        </w:tc>
      </w:tr>
      <w:tr w:rsidR="00C151A2" w:rsidRPr="00441F01" w14:paraId="2BD1E204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557B87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ssing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70962C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27.3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3E15AA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19.4%)</w:t>
            </w:r>
          </w:p>
        </w:tc>
      </w:tr>
      <w:tr w:rsidR="00C151A2" w:rsidRPr="00441F01" w14:paraId="2BF5EB19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D88354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Insuranc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32F91E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8BD84D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19A912CA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48F1DB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ivat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7314E2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F4F007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6.5%)</w:t>
            </w:r>
          </w:p>
        </w:tc>
      </w:tr>
      <w:tr w:rsidR="00C151A2" w:rsidRPr="00441F01" w14:paraId="0A78A0FF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42857C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Government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079F11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5 (68.2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6E31C8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9 (61.3%)</w:t>
            </w:r>
          </w:p>
        </w:tc>
      </w:tr>
      <w:tr w:rsidR="00C151A2" w:rsidRPr="00441F01" w14:paraId="50EB71C3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C51A39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Non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8BD067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C6D522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3.2%)</w:t>
            </w:r>
          </w:p>
        </w:tc>
      </w:tr>
      <w:tr w:rsidR="00C151A2" w:rsidRPr="00441F01" w14:paraId="09353F33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781BC8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CEAE9B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0D6053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6.5%)</w:t>
            </w:r>
          </w:p>
        </w:tc>
      </w:tr>
      <w:tr w:rsidR="00C151A2" w:rsidRPr="00441F01" w14:paraId="6B2EDE7E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C64258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ssing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EC1A5E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27.3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BC26F2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 (22.6%)</w:t>
            </w:r>
          </w:p>
        </w:tc>
      </w:tr>
      <w:tr w:rsidR="00C151A2" w:rsidRPr="00441F01" w14:paraId="526CC291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1A6AAF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Duration of homelessnes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7B6610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0726EA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45EEC309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7125BE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months or les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C1C788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9.1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10A0A0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19.4%)</w:t>
            </w:r>
          </w:p>
        </w:tc>
      </w:tr>
      <w:tr w:rsidR="00C151A2" w:rsidRPr="00441F01" w14:paraId="16AC8066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BD10D9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-12 month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3C5A35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5D6305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</w:tr>
      <w:tr w:rsidR="00C151A2" w:rsidRPr="00441F01" w14:paraId="1C1370C9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C68AC4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3-24 month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C66682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 (18.2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5752E1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9.7%)</w:t>
            </w:r>
          </w:p>
        </w:tc>
      </w:tr>
      <w:tr w:rsidR="00C151A2" w:rsidRPr="00441F01" w14:paraId="4648B3F4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DA89D7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Over 24 months (2 years)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E6C722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8 (36.4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724EE0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0 (32.3%)</w:t>
            </w:r>
          </w:p>
        </w:tc>
      </w:tr>
      <w:tr w:rsidR="00C151A2" w:rsidRPr="00441F01" w14:paraId="1CA2454A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2C638A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F3A569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1D85CA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3 (9.7%)</w:t>
            </w:r>
          </w:p>
        </w:tc>
      </w:tr>
      <w:tr w:rsidR="00C151A2" w:rsidRPr="00441F01" w14:paraId="01B6CDCD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48F67C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ssing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24BB47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27.3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317088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9 (29.0%)</w:t>
            </w:r>
          </w:p>
        </w:tc>
      </w:tr>
      <w:tr w:rsidR="00C151A2" w:rsidRPr="00441F01" w14:paraId="65388E69" w14:textId="77777777" w:rsidTr="00E9288E">
        <w:trPr>
          <w:trHeight w:val="90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01F462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Shelter Typ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093550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4F0326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2E7E54C7" w14:textId="77777777" w:rsidTr="00E9288E">
        <w:trPr>
          <w:trHeight w:val="90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BC4888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rFonts w:ascii="Arial Unicode MS" w:eastAsia="Arial Unicode MS" w:hAnsi="Arial Unicode MS" w:cs="Arial Unicode MS"/>
                <w:sz w:val="20"/>
                <w:szCs w:val="20"/>
              </w:rPr>
              <w:t>Mixed gender, ≥ 18 year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3762F2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1 (50.0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DBBA13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9 (61.3%)</w:t>
            </w:r>
          </w:p>
        </w:tc>
      </w:tr>
      <w:tr w:rsidR="00C151A2" w:rsidRPr="00441F01" w14:paraId="3446E8C8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872305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xed gender, 18 - 25 year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5750A8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BE0EB4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3.2%)</w:t>
            </w:r>
          </w:p>
        </w:tc>
      </w:tr>
      <w:tr w:rsidR="00C151A2" w:rsidRPr="00441F01" w14:paraId="7B2A68A6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5D0EE2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rFonts w:ascii="Arial Unicode MS" w:eastAsia="Arial Unicode MS" w:hAnsi="Arial Unicode MS" w:cs="Arial Unicode MS"/>
                <w:sz w:val="20"/>
                <w:szCs w:val="20"/>
              </w:rPr>
              <w:t>Female, ≥ 18 year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10BFDA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9D008A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6.5%)</w:t>
            </w:r>
          </w:p>
        </w:tc>
      </w:tr>
      <w:tr w:rsidR="00C151A2" w:rsidRPr="00441F01" w14:paraId="4BC2D7BE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FDA330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rFonts w:ascii="Arial Unicode MS" w:eastAsia="Arial Unicode MS" w:hAnsi="Arial Unicode MS" w:cs="Arial Unicode MS"/>
                <w:sz w:val="20"/>
                <w:szCs w:val="20"/>
              </w:rPr>
              <w:t>Male, ≥ 18 year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6A3E15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9.1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DC76B5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6.5%)</w:t>
            </w:r>
          </w:p>
        </w:tc>
      </w:tr>
      <w:tr w:rsidR="00C151A2" w:rsidRPr="00441F01" w14:paraId="6B662887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DB73A3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rFonts w:ascii="Arial Unicode MS" w:eastAsia="Arial Unicode MS" w:hAnsi="Arial Unicode MS" w:cs="Arial Unicode MS"/>
                <w:sz w:val="20"/>
                <w:szCs w:val="20"/>
              </w:rPr>
              <w:t>Male, ≥ 50 year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EFDEFF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4AD1F9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0 (0.0%)</w:t>
            </w:r>
          </w:p>
        </w:tc>
      </w:tr>
      <w:tr w:rsidR="00C151A2" w:rsidRPr="00441F01" w14:paraId="060E66C4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2DB289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xed gender, all age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271665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8 (36.4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931EB8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 (22.6%)</w:t>
            </w:r>
          </w:p>
        </w:tc>
      </w:tr>
      <w:tr w:rsidR="00C151A2" w:rsidRPr="00441F01" w14:paraId="5E5DBF67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8932A9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441F01">
              <w:rPr>
                <w:b/>
                <w:sz w:val="20"/>
                <w:szCs w:val="20"/>
              </w:rPr>
              <w:t>Any comorbidities</w:t>
            </w:r>
            <w:r w:rsidRPr="00441F01">
              <w:rPr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6965D8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(27.3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74F166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4 (22.6%)</w:t>
            </w:r>
          </w:p>
        </w:tc>
      </w:tr>
      <w:tr w:rsidR="00C151A2" w:rsidRPr="00441F01" w14:paraId="1FC4311D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84BB18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Smoking statu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A580A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06D0C" w14:textId="77777777" w:rsidR="00C151A2" w:rsidRPr="00441F01" w:rsidRDefault="00C151A2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151A2" w:rsidRPr="00441F01" w14:paraId="6EBB42F6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9CF183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Non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EA0F79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2 (5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60697A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2 (38.7%)</w:t>
            </w:r>
          </w:p>
        </w:tc>
      </w:tr>
      <w:tr w:rsidR="00C151A2" w:rsidRPr="00441F01" w14:paraId="1BD89D4A" w14:textId="77777777" w:rsidTr="00E9288E">
        <w:trPr>
          <w:trHeight w:val="90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04C8D0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Tobacco products or electronic cigarette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988756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9 (40.9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8CDBCA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5 (48.4%)</w:t>
            </w:r>
          </w:p>
        </w:tc>
      </w:tr>
      <w:tr w:rsidR="00C151A2" w:rsidRPr="00441F01" w14:paraId="6BF558FD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16EF9B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F2F156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 (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215CE4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2 (6.5%)</w:t>
            </w:r>
          </w:p>
        </w:tc>
      </w:tr>
      <w:tr w:rsidR="00C151A2" w:rsidRPr="00441F01" w14:paraId="24ED127C" w14:textId="77777777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63CAA9" w14:textId="77777777" w:rsidR="00C151A2" w:rsidRPr="00441F01" w:rsidRDefault="00000000" w:rsidP="00E9288E">
            <w:pPr>
              <w:spacing w:line="240" w:lineRule="auto"/>
              <w:rPr>
                <w:b/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Any symptoms at enrollment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628CD7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5 (22.7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C1C69C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 (22.6%)</w:t>
            </w:r>
          </w:p>
        </w:tc>
      </w:tr>
      <w:tr w:rsidR="00C151A2" w:rsidRPr="00441F01" w14:paraId="4DA1AE50" w14:textId="77777777" w:rsidTr="00E9288E">
        <w:trPr>
          <w:trHeight w:val="90"/>
        </w:trPr>
        <w:tc>
          <w:tcPr>
            <w:tcW w:w="439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EAE149" w14:textId="77777777" w:rsidR="00C151A2" w:rsidRPr="00441F01" w:rsidRDefault="00000000" w:rsidP="00E9288E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Any phone number provided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D18261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7 (77.3%)</w:t>
            </w:r>
          </w:p>
        </w:tc>
        <w:tc>
          <w:tcPr>
            <w:tcW w:w="178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837EBC" w14:textId="77777777" w:rsidR="00C151A2" w:rsidRPr="00441F01" w:rsidRDefault="00000000" w:rsidP="00E928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5 (48.4%)</w:t>
            </w:r>
          </w:p>
        </w:tc>
      </w:tr>
    </w:tbl>
    <w:p w14:paraId="4EA91FDC" w14:textId="3E9BE501" w:rsidR="00C151A2" w:rsidRPr="00441F01" w:rsidRDefault="00000000" w:rsidP="00E9288E">
      <w:pPr>
        <w:spacing w:line="240" w:lineRule="auto"/>
        <w:rPr>
          <w:sz w:val="20"/>
          <w:szCs w:val="20"/>
        </w:rPr>
      </w:pPr>
      <w:r w:rsidRPr="00441F01">
        <w:rPr>
          <w:sz w:val="20"/>
          <w:szCs w:val="20"/>
        </w:rPr>
        <w:lastRenderedPageBreak/>
        <w:t xml:space="preserve">* </w:t>
      </w:r>
      <w:r w:rsidR="007B42E8">
        <w:rPr>
          <w:sz w:val="20"/>
          <w:szCs w:val="20"/>
        </w:rPr>
        <w:t>Cases in “Unable to reach (n=31)” include those who were deceased (n=1), declined to participate (n=8), and unable to reach (n=22)</w:t>
      </w:r>
    </w:p>
    <w:p w14:paraId="49380ADF" w14:textId="77777777" w:rsidR="00C151A2" w:rsidRPr="00441F01" w:rsidRDefault="00000000" w:rsidP="00E9288E">
      <w:pPr>
        <w:spacing w:line="240" w:lineRule="auto"/>
        <w:rPr>
          <w:sz w:val="20"/>
          <w:szCs w:val="20"/>
        </w:rPr>
      </w:pPr>
      <w:r w:rsidRPr="00441F01">
        <w:rPr>
          <w:sz w:val="20"/>
          <w:szCs w:val="20"/>
          <w:vertAlign w:val="superscript"/>
        </w:rPr>
        <w:t>†</w:t>
      </w:r>
      <w:r w:rsidRPr="00441F01">
        <w:rPr>
          <w:b/>
          <w:sz w:val="20"/>
          <w:szCs w:val="20"/>
        </w:rPr>
        <w:t xml:space="preserve"> </w:t>
      </w:r>
      <w:r w:rsidRPr="00441F01">
        <w:rPr>
          <w:sz w:val="20"/>
          <w:szCs w:val="20"/>
        </w:rPr>
        <w:t>Median [Min, Max]</w:t>
      </w:r>
    </w:p>
    <w:p w14:paraId="0605DF96" w14:textId="77777777" w:rsidR="00C151A2" w:rsidRPr="00441F01" w:rsidRDefault="00000000" w:rsidP="00E9288E">
      <w:pPr>
        <w:spacing w:line="240" w:lineRule="auto"/>
        <w:rPr>
          <w:sz w:val="20"/>
          <w:szCs w:val="20"/>
        </w:rPr>
      </w:pPr>
      <w:r w:rsidRPr="00441F01">
        <w:rPr>
          <w:sz w:val="20"/>
          <w:szCs w:val="20"/>
          <w:vertAlign w:val="superscript"/>
        </w:rPr>
        <w:t xml:space="preserve">‡ </w:t>
      </w:r>
      <w:r w:rsidRPr="00441F01">
        <w:rPr>
          <w:sz w:val="20"/>
          <w:szCs w:val="20"/>
        </w:rPr>
        <w:t>Some college includes: vocational training, associate's degree</w:t>
      </w:r>
    </w:p>
    <w:p w14:paraId="2A5F376A" w14:textId="77777777" w:rsidR="00C151A2" w:rsidRPr="00441F01" w:rsidRDefault="00000000" w:rsidP="00E9288E">
      <w:pPr>
        <w:spacing w:line="240" w:lineRule="auto"/>
        <w:rPr>
          <w:sz w:val="20"/>
          <w:szCs w:val="20"/>
        </w:rPr>
      </w:pPr>
      <w:r w:rsidRPr="00441F01">
        <w:rPr>
          <w:b/>
          <w:sz w:val="20"/>
          <w:szCs w:val="20"/>
          <w:vertAlign w:val="superscript"/>
        </w:rPr>
        <w:t xml:space="preserve">§ </w:t>
      </w:r>
      <w:r w:rsidRPr="00441F01">
        <w:rPr>
          <w:sz w:val="20"/>
          <w:szCs w:val="20"/>
        </w:rPr>
        <w:t>Any comorbidities includes: asthma, blood disorders, cancer, chronic obstructive pulmonary disease or emphysema, immunosuppression, liver disease, heart disease, diabetes, neurologic conditions, or aspirin therapy.</w:t>
      </w:r>
    </w:p>
    <w:p w14:paraId="21DDA0A5" w14:textId="77777777" w:rsidR="00C151A2" w:rsidRDefault="00C151A2" w:rsidP="00ED3839">
      <w:pPr>
        <w:spacing w:line="240" w:lineRule="auto"/>
      </w:pPr>
    </w:p>
    <w:p w14:paraId="4E68AA30" w14:textId="77777777" w:rsidR="00C151A2" w:rsidRDefault="00C151A2" w:rsidP="00ED3839">
      <w:pPr>
        <w:spacing w:line="240" w:lineRule="auto"/>
        <w:rPr>
          <w:sz w:val="20"/>
          <w:szCs w:val="20"/>
        </w:rPr>
      </w:pPr>
    </w:p>
    <w:p w14:paraId="2055E1E2" w14:textId="77777777" w:rsidR="00C151A2" w:rsidRDefault="00C151A2" w:rsidP="00ED3839">
      <w:pPr>
        <w:spacing w:line="240" w:lineRule="auto"/>
        <w:rPr>
          <w:sz w:val="20"/>
          <w:szCs w:val="20"/>
        </w:rPr>
      </w:pPr>
    </w:p>
    <w:p w14:paraId="19C76AE7" w14:textId="77777777" w:rsidR="00C151A2" w:rsidRDefault="00C151A2" w:rsidP="00ED3839">
      <w:pPr>
        <w:spacing w:line="240" w:lineRule="auto"/>
        <w:rPr>
          <w:b/>
        </w:rPr>
      </w:pPr>
    </w:p>
    <w:p w14:paraId="56F75843" w14:textId="77777777" w:rsidR="00E9288E" w:rsidRDefault="00E9288E">
      <w:pPr>
        <w:rPr>
          <w:b/>
        </w:rPr>
      </w:pPr>
      <w:r>
        <w:rPr>
          <w:b/>
        </w:rPr>
        <w:br w:type="page"/>
      </w:r>
    </w:p>
    <w:p w14:paraId="125CE48E" w14:textId="77F6D084" w:rsidR="00C151A2" w:rsidRDefault="00000000" w:rsidP="00ED3839">
      <w:pPr>
        <w:spacing w:line="240" w:lineRule="auto"/>
        <w:rPr>
          <w:b/>
          <w:sz w:val="24"/>
          <w:szCs w:val="24"/>
        </w:rPr>
      </w:pPr>
      <w:r w:rsidRPr="00441F01">
        <w:rPr>
          <w:b/>
          <w:sz w:val="24"/>
          <w:szCs w:val="24"/>
        </w:rPr>
        <w:lastRenderedPageBreak/>
        <w:t xml:space="preserve">Table S4. </w:t>
      </w:r>
      <w:r w:rsidR="002F244E" w:rsidRPr="00441F01">
        <w:rPr>
          <w:b/>
          <w:bCs/>
          <w:sz w:val="24"/>
          <w:szCs w:val="24"/>
        </w:rPr>
        <w:t>Participant characteristics of COVID-19 c</w:t>
      </w:r>
      <w:r w:rsidR="002F244E">
        <w:rPr>
          <w:b/>
          <w:bCs/>
          <w:sz w:val="24"/>
          <w:szCs w:val="24"/>
        </w:rPr>
        <w:t>ontrols</w:t>
      </w:r>
      <w:r w:rsidR="002F244E" w:rsidRPr="00441F01">
        <w:rPr>
          <w:b/>
          <w:bCs/>
          <w:sz w:val="24"/>
          <w:szCs w:val="24"/>
        </w:rPr>
        <w:t>: reached vs. unable to reach</w:t>
      </w:r>
      <w:r w:rsidR="002F244E" w:rsidRPr="00441F01">
        <w:rPr>
          <w:b/>
          <w:sz w:val="24"/>
          <w:szCs w:val="24"/>
        </w:rPr>
        <w:t xml:space="preserve"> </w:t>
      </w:r>
    </w:p>
    <w:p w14:paraId="463DE1C2" w14:textId="77777777" w:rsidR="0001511F" w:rsidRPr="00441F01" w:rsidRDefault="0001511F" w:rsidP="0001511F">
      <w:pPr>
        <w:spacing w:line="240" w:lineRule="auto"/>
        <w:rPr>
          <w:b/>
          <w:bCs/>
          <w:sz w:val="4"/>
          <w:szCs w:val="4"/>
        </w:rPr>
      </w:pPr>
    </w:p>
    <w:tbl>
      <w:tblPr>
        <w:tblStyle w:val="a4"/>
        <w:tblW w:w="10020" w:type="dxa"/>
        <w:tblInd w:w="-30" w:type="dxa"/>
        <w:tblLayout w:type="fixed"/>
        <w:tblLook w:val="0600" w:firstRow="0" w:lastRow="0" w:firstColumn="0" w:lastColumn="0" w:noHBand="1" w:noVBand="1"/>
      </w:tblPr>
      <w:tblGrid>
        <w:gridCol w:w="4395"/>
        <w:gridCol w:w="3840"/>
        <w:gridCol w:w="1785"/>
      </w:tblGrid>
      <w:tr w:rsidR="0001511F" w:rsidRPr="00441F01" w14:paraId="750A508F" w14:textId="77777777" w:rsidTr="00472A59">
        <w:trPr>
          <w:tblHeader/>
        </w:trPr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F0AA8B7" w14:textId="77777777" w:rsidR="0001511F" w:rsidRPr="00441F01" w:rsidRDefault="0001511F" w:rsidP="00472A59">
            <w:pPr>
              <w:spacing w:line="240" w:lineRule="auto"/>
              <w:rPr>
                <w:sz w:val="4"/>
                <w:szCs w:val="4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75B21" w14:textId="77777777" w:rsidR="0001511F" w:rsidRPr="00441F01" w:rsidRDefault="0001511F" w:rsidP="00472A59">
            <w:pPr>
              <w:spacing w:line="240" w:lineRule="auto"/>
              <w:rPr>
                <w:b/>
                <w:sz w:val="4"/>
                <w:szCs w:val="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FFB59" w14:textId="77777777" w:rsidR="0001511F" w:rsidRPr="00441F01" w:rsidRDefault="0001511F" w:rsidP="00472A59">
            <w:pPr>
              <w:spacing w:line="240" w:lineRule="auto"/>
              <w:jc w:val="center"/>
              <w:rPr>
                <w:b/>
                <w:sz w:val="4"/>
                <w:szCs w:val="4"/>
              </w:rPr>
            </w:pPr>
          </w:p>
        </w:tc>
      </w:tr>
      <w:tr w:rsidR="0001511F" w:rsidRPr="00441F01" w14:paraId="0F29BA30" w14:textId="77777777" w:rsidTr="00472A59">
        <w:trPr>
          <w:tblHeader/>
        </w:trPr>
        <w:tc>
          <w:tcPr>
            <w:tcW w:w="439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C165E0" w14:textId="77777777" w:rsidR="0001511F" w:rsidRPr="00441F01" w:rsidRDefault="0001511F" w:rsidP="00472A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840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6E19D1" w14:textId="77777777" w:rsidR="0001511F" w:rsidRPr="00441F01" w:rsidRDefault="0001511F" w:rsidP="00472A5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Reached</w:t>
            </w:r>
          </w:p>
          <w:p w14:paraId="37E13FCB" w14:textId="3980154C" w:rsidR="0001511F" w:rsidRPr="00441F01" w:rsidRDefault="0001511F" w:rsidP="00472A5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(n=</w:t>
            </w:r>
            <w:r>
              <w:rPr>
                <w:b/>
                <w:sz w:val="20"/>
                <w:szCs w:val="20"/>
              </w:rPr>
              <w:t>44</w:t>
            </w:r>
            <w:r w:rsidRPr="00441F0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59128E" w14:textId="6BE5C59C" w:rsidR="0001511F" w:rsidRPr="00441F01" w:rsidRDefault="0001511F" w:rsidP="00472A5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Unable to reach (n=</w:t>
            </w:r>
            <w:r>
              <w:rPr>
                <w:b/>
                <w:sz w:val="20"/>
                <w:szCs w:val="20"/>
              </w:rPr>
              <w:t>60</w:t>
            </w:r>
            <w:r w:rsidRPr="00441F01">
              <w:rPr>
                <w:b/>
                <w:sz w:val="20"/>
                <w:szCs w:val="20"/>
              </w:rPr>
              <w:t>)*</w:t>
            </w:r>
          </w:p>
        </w:tc>
      </w:tr>
      <w:tr w:rsidR="0001511F" w:rsidRPr="00441F01" w14:paraId="3B37D961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D88CCB" w14:textId="77777777" w:rsidR="0001511F" w:rsidRPr="00441F01" w:rsidRDefault="0001511F" w:rsidP="0001511F">
            <w:pPr>
              <w:spacing w:line="240" w:lineRule="auto"/>
              <w:rPr>
                <w:b/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Age (years)</w:t>
            </w:r>
            <w:r w:rsidRPr="00441F01">
              <w:rPr>
                <w:b/>
                <w:sz w:val="20"/>
                <w:szCs w:val="20"/>
                <w:vertAlign w:val="superscript"/>
              </w:rPr>
              <w:t>†</w:t>
            </w:r>
            <w:r w:rsidRPr="00441F01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9E1AEA" w14:textId="7E7DF41A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 [18.0, 72.0]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7B74AD" w14:textId="4C5AF689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 [19.0, 71.0]</w:t>
            </w:r>
          </w:p>
        </w:tc>
      </w:tr>
      <w:tr w:rsidR="0001511F" w:rsidRPr="00441F01" w14:paraId="2B456226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9B317B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Sex (biological)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C63452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D1F232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1511F" w:rsidRPr="00441F01" w14:paraId="459681D1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D31A8E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al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AE8FC2" w14:textId="0E35468C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50.0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CDB49B" w14:textId="2E412EAE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 (60.0%)</w:t>
            </w:r>
          </w:p>
        </w:tc>
      </w:tr>
      <w:tr w:rsidR="0001511F" w:rsidRPr="00441F01" w14:paraId="71EC2558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FEF642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Femal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3A18D3" w14:textId="009B25E0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45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D6F7C6" w14:textId="766C326E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38.3%)</w:t>
            </w:r>
          </w:p>
        </w:tc>
      </w:tr>
      <w:tr w:rsidR="0001511F" w:rsidRPr="00441F01" w14:paraId="2970897B" w14:textId="77777777" w:rsidTr="00472A59">
        <w:trPr>
          <w:trHeight w:val="90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618693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747491" w14:textId="7B6B14E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A8BD3D" w14:textId="6D8332C3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7%)</w:t>
            </w:r>
          </w:p>
        </w:tc>
      </w:tr>
      <w:tr w:rsidR="0001511F" w:rsidRPr="00441F01" w14:paraId="74F22E76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56EFA0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Hispanic ethnicity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33B2F3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650EB6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1511F" w:rsidRPr="00441F01" w14:paraId="04A0A1C1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ED569D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No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206E51" w14:textId="62549F80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 (79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351CDB" w14:textId="6059B17B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 (80.0%)</w:t>
            </w:r>
          </w:p>
        </w:tc>
      </w:tr>
      <w:tr w:rsidR="0001511F" w:rsidRPr="00441F01" w14:paraId="4433D6C5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6A1253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Ye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4DD03E" w14:textId="0B8B5636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15.9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3ACF6A" w14:textId="21A1A403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16.7%)</w:t>
            </w:r>
          </w:p>
        </w:tc>
      </w:tr>
      <w:tr w:rsidR="0001511F" w:rsidRPr="00441F01" w14:paraId="25939454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C3256D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7F829E" w14:textId="7FA47AA6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C2ADD4" w14:textId="454CA078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3.3%)</w:t>
            </w:r>
          </w:p>
        </w:tc>
      </w:tr>
      <w:tr w:rsidR="0001511F" w:rsidRPr="00441F01" w14:paraId="6DDE45E9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AE2D2A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Rac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076526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C021D2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1511F" w:rsidRPr="00441F01" w14:paraId="10483639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2CE692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American Indian or Alaska Nativ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962A4E" w14:textId="66F8B54F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6.8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E1E62D" w14:textId="22FA8073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5.0%)</w:t>
            </w:r>
          </w:p>
        </w:tc>
      </w:tr>
      <w:tr w:rsidR="0001511F" w:rsidRPr="00441F01" w14:paraId="5B0CD500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54F56F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Asian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587D29" w14:textId="4E7398B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6.8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C685EF" w14:textId="4B525EE0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3.3%)</w:t>
            </w:r>
          </w:p>
        </w:tc>
      </w:tr>
      <w:tr w:rsidR="0001511F" w:rsidRPr="00441F01" w14:paraId="7552595B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543D2A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BB433C" w14:textId="72FA0741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36.4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0F1983" w14:textId="67CC591F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33.3%)</w:t>
            </w:r>
          </w:p>
        </w:tc>
      </w:tr>
      <w:tr w:rsidR="0001511F" w:rsidRPr="00441F01" w14:paraId="6C41FE98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3ADCB0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Native Hawaiian or other Pacific Islander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313A9C" w14:textId="4F66A45B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6.8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A23116" w14:textId="5D59D3CB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6.7%)</w:t>
            </w:r>
          </w:p>
        </w:tc>
      </w:tr>
      <w:tr w:rsidR="0001511F" w:rsidRPr="00441F01" w14:paraId="46E9C091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D0F2BF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Whit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FD6805" w14:textId="7224689B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22.7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8C7178" w14:textId="6DFB7C14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26.7%)</w:t>
            </w:r>
          </w:p>
        </w:tc>
      </w:tr>
      <w:tr w:rsidR="0001511F" w:rsidRPr="00441F01" w14:paraId="58C49188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8D4874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ultiracial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215273" w14:textId="557032E1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64C41D" w14:textId="1DA0426A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6.7%)</w:t>
            </w:r>
          </w:p>
        </w:tc>
      </w:tr>
      <w:tr w:rsidR="0001511F" w:rsidRPr="00441F01" w14:paraId="070D67D2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0FF822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Other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AEEF24" w14:textId="043DA85A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191A29" w14:textId="08B49B53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01511F" w:rsidRPr="00441F01" w14:paraId="4B64DF45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549D5C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25A37E" w14:textId="7E200E64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15.9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FE0725" w14:textId="3FFB1428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18.3%)</w:t>
            </w:r>
          </w:p>
        </w:tc>
      </w:tr>
      <w:tr w:rsidR="0001511F" w:rsidRPr="00441F01" w14:paraId="56D03888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D6492F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Languag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C27839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8B0F21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1511F" w:rsidRPr="00441F01" w14:paraId="41583AC8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15A78E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English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C9A684" w14:textId="407A763F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 (97.7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05C4B5" w14:textId="563A0574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 (93.3%)</w:t>
            </w:r>
          </w:p>
        </w:tc>
      </w:tr>
      <w:tr w:rsidR="0001511F" w:rsidRPr="00441F01" w14:paraId="4140A09B" w14:textId="77777777" w:rsidTr="00472A59"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D3DB20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Spanish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8A5DFA" w14:textId="395C4642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3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440354" w14:textId="333F3DE3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5.0%)</w:t>
            </w:r>
          </w:p>
        </w:tc>
      </w:tr>
      <w:tr w:rsidR="0001511F" w:rsidRPr="00441F01" w14:paraId="3713F058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5E3425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03677B" w14:textId="5DC643E6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A58CB6" w14:textId="30EBBF11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7%)</w:t>
            </w:r>
          </w:p>
        </w:tc>
      </w:tr>
      <w:tr w:rsidR="0001511F" w:rsidRPr="00441F01" w14:paraId="0FC22E87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F82BB9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B2242F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22FFF5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1511F" w:rsidRPr="00441F01" w14:paraId="7120CED7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7FA053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Less than high school graduat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365B3A" w14:textId="2D3C0344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9.1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56C06C" w14:textId="6CAAEAAB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21.7%)</w:t>
            </w:r>
          </w:p>
        </w:tc>
      </w:tr>
      <w:tr w:rsidR="0001511F" w:rsidRPr="00441F01" w14:paraId="0D864DAB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AC059F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Graduated high school/obtained GED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604D72" w14:textId="46574FA1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27.3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880074" w14:textId="165337E1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25.0%)</w:t>
            </w:r>
          </w:p>
        </w:tc>
      </w:tr>
      <w:tr w:rsidR="0001511F" w:rsidRPr="00441F01" w14:paraId="4E36AE92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5E3F55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441F01">
              <w:rPr>
                <w:sz w:val="20"/>
                <w:szCs w:val="20"/>
              </w:rPr>
              <w:t>Some college</w:t>
            </w:r>
            <w:r w:rsidRPr="00441F01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B09225" w14:textId="603ACCD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31.8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E36F6E" w14:textId="55FEED08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36.7%)</w:t>
            </w:r>
          </w:p>
        </w:tc>
      </w:tr>
      <w:tr w:rsidR="0001511F" w:rsidRPr="00441F01" w14:paraId="2F5F607A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D3E830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Bachelor's or advanced degre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7F486A" w14:textId="1631F3C3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29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09CF37" w14:textId="500858EC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11.7%)</w:t>
            </w:r>
          </w:p>
        </w:tc>
      </w:tr>
      <w:tr w:rsidR="0001511F" w:rsidRPr="00441F01" w14:paraId="1313C387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04E695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0EE028" w14:textId="4A02BB56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3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BA4C73" w14:textId="68BD098B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5.0%)</w:t>
            </w:r>
          </w:p>
        </w:tc>
      </w:tr>
      <w:tr w:rsidR="0001511F" w:rsidRPr="00441F01" w14:paraId="52DF3221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B26570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Employed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EA4BCF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6B2109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1511F" w:rsidRPr="00441F01" w14:paraId="795C9084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93105A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No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E729E8" w14:textId="7BE71D22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52.3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3F81A0" w14:textId="28D0BC9D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 (73.3%)</w:t>
            </w:r>
          </w:p>
        </w:tc>
      </w:tr>
      <w:tr w:rsidR="0001511F" w:rsidRPr="00441F01" w14:paraId="7AD12C55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211D66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Ye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71BF39" w14:textId="4826E11E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 (47.7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C1E092" w14:textId="3B805879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26.7%)</w:t>
            </w:r>
          </w:p>
        </w:tc>
      </w:tr>
      <w:tr w:rsidR="0001511F" w:rsidRPr="00441F01" w14:paraId="6659F995" w14:textId="77777777" w:rsidTr="00472A59">
        <w:trPr>
          <w:trHeight w:val="73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020873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Incom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0B075C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261756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1511F" w:rsidRPr="00441F01" w14:paraId="6AFC03A9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C8C3F0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rFonts w:ascii="Arial Unicode MS" w:eastAsia="Arial Unicode MS" w:hAnsi="Arial Unicode MS" w:cs="Arial Unicode MS"/>
                <w:sz w:val="20"/>
                <w:szCs w:val="20"/>
              </w:rPr>
              <w:lastRenderedPageBreak/>
              <w:t>≤ $25,000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119CDD" w14:textId="2EC4F249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(56.8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BB997C" w14:textId="238932D3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 (63.3%)</w:t>
            </w:r>
          </w:p>
        </w:tc>
      </w:tr>
      <w:tr w:rsidR="0001511F" w:rsidRPr="00441F01" w14:paraId="6DE7B3F4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254D86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&gt; $25,000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1BF381" w14:textId="127A504B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25.0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59964C" w14:textId="0198F39B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10.0%)</w:t>
            </w:r>
          </w:p>
        </w:tc>
      </w:tr>
      <w:tr w:rsidR="0001511F" w:rsidRPr="00441F01" w14:paraId="4C8B2F56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EF8961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Don't know or prefer not to say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764440" w14:textId="43E9EB74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18.2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252863" w14:textId="4D34F40D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26.7%)</w:t>
            </w:r>
          </w:p>
        </w:tc>
      </w:tr>
      <w:tr w:rsidR="0001511F" w:rsidRPr="00441F01" w14:paraId="204B3DD4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1A5E4A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Insuranc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A009E9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A8FEFE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1511F" w:rsidRPr="00441F01" w14:paraId="452C4184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8FA28B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ivat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5B6EA2" w14:textId="668D3E72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25.0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B02947" w14:textId="769FF350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11.7%)</w:t>
            </w:r>
          </w:p>
        </w:tc>
      </w:tr>
      <w:tr w:rsidR="0001511F" w:rsidRPr="00441F01" w14:paraId="58CC29DC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DA2BAF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Government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CAC465" w14:textId="2F487B5E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 (5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DD3F25" w14:textId="56E312FC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 (71.7%)</w:t>
            </w:r>
          </w:p>
        </w:tc>
      </w:tr>
      <w:tr w:rsidR="0001511F" w:rsidRPr="00441F01" w14:paraId="3A1AB9AB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6EB856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Non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A285CC" w14:textId="4A825116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15.9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F3B2AE" w14:textId="78EC1AF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15.0%)</w:t>
            </w:r>
          </w:p>
        </w:tc>
      </w:tr>
      <w:tr w:rsidR="0001511F" w:rsidRPr="00441F01" w14:paraId="593487C9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51A3A6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FFD892" w14:textId="0CAE429D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241488" w14:textId="31297A7F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7%)</w:t>
            </w:r>
          </w:p>
        </w:tc>
      </w:tr>
      <w:tr w:rsidR="0001511F" w:rsidRPr="00441F01" w14:paraId="0AB14800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C3D1AA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Duration of homelessnes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4F3702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FE0FD0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1511F" w:rsidRPr="00441F01" w14:paraId="21D0AEAA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23ECA3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6 months or les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3A025F" w14:textId="6DEFC516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22.7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79C6E8" w14:textId="579E94EB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25.0%)</w:t>
            </w:r>
          </w:p>
        </w:tc>
      </w:tr>
      <w:tr w:rsidR="0001511F" w:rsidRPr="00441F01" w14:paraId="0EFB021E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C97750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7-12 month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F323D0" w14:textId="69898245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15.9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B19DAE" w14:textId="4590023A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11.7%)</w:t>
            </w:r>
          </w:p>
        </w:tc>
      </w:tr>
      <w:tr w:rsidR="0001511F" w:rsidRPr="00441F01" w14:paraId="7F7DDCB7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8CED93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13-24 month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82EE7B" w14:textId="11B43433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6.8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03A280" w14:textId="34983612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15.0%)</w:t>
            </w:r>
          </w:p>
        </w:tc>
      </w:tr>
      <w:tr w:rsidR="0001511F" w:rsidRPr="00441F01" w14:paraId="77B269F0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895EFB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Over 24 months (2 years)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0D7876" w14:textId="30630585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20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D2FFF6" w14:textId="257D77D4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26.7%)</w:t>
            </w:r>
          </w:p>
        </w:tc>
      </w:tr>
      <w:tr w:rsidR="0001511F" w:rsidRPr="00441F01" w14:paraId="644BF274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9719C5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C45E87" w14:textId="70155C2E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6B3138" w14:textId="4E187C95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7%)</w:t>
            </w:r>
          </w:p>
        </w:tc>
      </w:tr>
      <w:tr w:rsidR="0001511F" w:rsidRPr="00441F01" w14:paraId="74F3B94C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A1466C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ssing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1787DB" w14:textId="1A5B1A86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29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C3C89B" w14:textId="30560052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20.0%)</w:t>
            </w:r>
          </w:p>
        </w:tc>
      </w:tr>
      <w:tr w:rsidR="0001511F" w:rsidRPr="00441F01" w14:paraId="57E43BB3" w14:textId="77777777" w:rsidTr="00472A59">
        <w:trPr>
          <w:trHeight w:val="90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189464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Shelter Typ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019CDD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EBB0A3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1511F" w:rsidRPr="00441F01" w14:paraId="07800C02" w14:textId="77777777" w:rsidTr="00472A59">
        <w:trPr>
          <w:trHeight w:val="90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D31DBD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rFonts w:ascii="Arial Unicode MS" w:eastAsia="Arial Unicode MS" w:hAnsi="Arial Unicode MS" w:cs="Arial Unicode MS"/>
                <w:sz w:val="20"/>
                <w:szCs w:val="20"/>
              </w:rPr>
              <w:t>Mixed gender, ≥ 18 year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28C216" w14:textId="1F18B382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36.4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AAAB72" w14:textId="73966543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(41.7%)</w:t>
            </w:r>
          </w:p>
        </w:tc>
      </w:tr>
      <w:tr w:rsidR="0001511F" w:rsidRPr="00441F01" w14:paraId="7F62DBB1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59692A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xed gender, 18 - 25 year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245231" w14:textId="0143E506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6.8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71E4C9" w14:textId="6EC48E56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5.0%)</w:t>
            </w:r>
          </w:p>
        </w:tc>
      </w:tr>
      <w:tr w:rsidR="0001511F" w:rsidRPr="00441F01" w14:paraId="1BE35F77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930C11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rFonts w:ascii="Arial Unicode MS" w:eastAsia="Arial Unicode MS" w:hAnsi="Arial Unicode MS" w:cs="Arial Unicode MS"/>
                <w:sz w:val="20"/>
                <w:szCs w:val="20"/>
              </w:rPr>
              <w:t>Female, ≥ 18 year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4297E8" w14:textId="529329EF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9.1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CA6DCF" w14:textId="4910C536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5.0%)</w:t>
            </w:r>
          </w:p>
        </w:tc>
      </w:tr>
      <w:tr w:rsidR="0001511F" w:rsidRPr="00441F01" w14:paraId="628443B3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D213B8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rFonts w:ascii="Arial Unicode MS" w:eastAsia="Arial Unicode MS" w:hAnsi="Arial Unicode MS" w:cs="Arial Unicode MS"/>
                <w:sz w:val="20"/>
                <w:szCs w:val="20"/>
              </w:rPr>
              <w:t>Male, ≥ 18 year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4B8297" w14:textId="485AD155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9.1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DDA15D" w14:textId="082B145A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6.7%)</w:t>
            </w:r>
          </w:p>
        </w:tc>
      </w:tr>
      <w:tr w:rsidR="0001511F" w:rsidRPr="00441F01" w14:paraId="683B87EE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261ED8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rFonts w:ascii="Arial Unicode MS" w:eastAsia="Arial Unicode MS" w:hAnsi="Arial Unicode MS" w:cs="Arial Unicode MS"/>
                <w:sz w:val="20"/>
                <w:szCs w:val="20"/>
              </w:rPr>
              <w:t>Male, ≥ 50 year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79FEC3" w14:textId="78146742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6.8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2F64D1" w14:textId="0AC7D864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5.0%)</w:t>
            </w:r>
          </w:p>
        </w:tc>
      </w:tr>
      <w:tr w:rsidR="0001511F" w:rsidRPr="00441F01" w14:paraId="364B2CEF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DAA5C7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Mixed gender, all age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16A7D9" w14:textId="39867C28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31.8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320088" w14:textId="326C619C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36.7%)</w:t>
            </w:r>
          </w:p>
        </w:tc>
      </w:tr>
      <w:tr w:rsidR="0001511F" w:rsidRPr="00441F01" w14:paraId="35FB1665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07AA42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441F01">
              <w:rPr>
                <w:b/>
                <w:sz w:val="20"/>
                <w:szCs w:val="20"/>
              </w:rPr>
              <w:t>Any comorbidities</w:t>
            </w:r>
            <w:r w:rsidRPr="00441F01">
              <w:rPr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1B9339" w14:textId="5224A80E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29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EBC540" w14:textId="0D6309E6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26.7%)</w:t>
            </w:r>
          </w:p>
        </w:tc>
      </w:tr>
      <w:tr w:rsidR="0001511F" w:rsidRPr="00441F01" w14:paraId="315AA19F" w14:textId="77777777" w:rsidTr="0001511F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96FB20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Smoking statu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2D040B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00F8EF" w14:textId="77777777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1511F" w:rsidRPr="00441F01" w14:paraId="1EEC9FC3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F71E75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None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587C92" w14:textId="52EB5539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59.1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AFAF7F" w14:textId="654B1ABE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46.7%)</w:t>
            </w:r>
          </w:p>
        </w:tc>
      </w:tr>
      <w:tr w:rsidR="0001511F" w:rsidRPr="00441F01" w14:paraId="5E0F24A4" w14:textId="77777777" w:rsidTr="00472A59">
        <w:trPr>
          <w:trHeight w:val="90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B9C2CB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Tobacco products or electronic cigarettes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72E679" w14:textId="7C0D3DE0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36.4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008C33" w14:textId="13A87573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 (51.7%)</w:t>
            </w:r>
          </w:p>
        </w:tc>
      </w:tr>
      <w:tr w:rsidR="0001511F" w:rsidRPr="00441F01" w14:paraId="527DB3F2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FD968D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sz w:val="20"/>
                <w:szCs w:val="20"/>
              </w:rPr>
              <w:t>Prefer not to say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855312" w14:textId="00E9CA36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.5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D0CE0D" w14:textId="0C7245ED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7%)</w:t>
            </w:r>
          </w:p>
        </w:tc>
      </w:tr>
      <w:tr w:rsidR="0001511F" w:rsidRPr="00441F01" w14:paraId="211123DF" w14:textId="77777777" w:rsidTr="00472A59">
        <w:trPr>
          <w:trHeight w:val="144"/>
        </w:trPr>
        <w:tc>
          <w:tcPr>
            <w:tcW w:w="43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6D21FB" w14:textId="77777777" w:rsidR="0001511F" w:rsidRPr="00441F01" w:rsidRDefault="0001511F" w:rsidP="0001511F">
            <w:pPr>
              <w:spacing w:line="240" w:lineRule="auto"/>
              <w:rPr>
                <w:b/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Any symptoms at enrollment</w:t>
            </w:r>
          </w:p>
        </w:tc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BD7691" w14:textId="414D7314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13.6%)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7A9774" w14:textId="0BA0A34B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11.7%)</w:t>
            </w:r>
          </w:p>
        </w:tc>
      </w:tr>
      <w:tr w:rsidR="0001511F" w:rsidRPr="00441F01" w14:paraId="5877C215" w14:textId="77777777" w:rsidTr="00472A59">
        <w:trPr>
          <w:trHeight w:val="90"/>
        </w:trPr>
        <w:tc>
          <w:tcPr>
            <w:tcW w:w="439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99D69D" w14:textId="77777777" w:rsidR="0001511F" w:rsidRPr="00441F01" w:rsidRDefault="0001511F" w:rsidP="0001511F">
            <w:pPr>
              <w:spacing w:line="240" w:lineRule="auto"/>
              <w:rPr>
                <w:sz w:val="20"/>
                <w:szCs w:val="20"/>
              </w:rPr>
            </w:pPr>
            <w:r w:rsidRPr="00441F01">
              <w:rPr>
                <w:b/>
                <w:sz w:val="20"/>
                <w:szCs w:val="20"/>
              </w:rPr>
              <w:t>Any phone number provided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CB0C25" w14:textId="599DD719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 (100%)</w:t>
            </w:r>
          </w:p>
        </w:tc>
        <w:tc>
          <w:tcPr>
            <w:tcW w:w="178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9DA961" w14:textId="36DD1A79" w:rsidR="0001511F" w:rsidRPr="00441F01" w:rsidRDefault="0001511F" w:rsidP="0001511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100%)</w:t>
            </w:r>
          </w:p>
        </w:tc>
      </w:tr>
    </w:tbl>
    <w:p w14:paraId="6F83A2F4" w14:textId="408C572F" w:rsidR="007B42E8" w:rsidRPr="00441F01" w:rsidRDefault="007B42E8" w:rsidP="007B42E8">
      <w:pPr>
        <w:spacing w:line="240" w:lineRule="auto"/>
        <w:rPr>
          <w:sz w:val="20"/>
          <w:szCs w:val="20"/>
        </w:rPr>
      </w:pPr>
      <w:r w:rsidRPr="00441F01">
        <w:rPr>
          <w:sz w:val="20"/>
          <w:szCs w:val="20"/>
        </w:rPr>
        <w:t xml:space="preserve">* </w:t>
      </w:r>
      <w:r w:rsidRPr="007B42E8">
        <w:rPr>
          <w:sz w:val="20"/>
          <w:szCs w:val="20"/>
        </w:rPr>
        <w:t>Controls in “Unable to reach (n=60)” include those who were deceased (n=1), declined to participate (n=8), and unable to reach (n=51)</w:t>
      </w:r>
    </w:p>
    <w:p w14:paraId="280F5A10" w14:textId="77777777" w:rsidR="007B42E8" w:rsidRPr="00441F01" w:rsidRDefault="007B42E8" w:rsidP="007B42E8">
      <w:pPr>
        <w:spacing w:line="240" w:lineRule="auto"/>
        <w:rPr>
          <w:sz w:val="20"/>
          <w:szCs w:val="20"/>
        </w:rPr>
      </w:pPr>
      <w:r w:rsidRPr="00441F01">
        <w:rPr>
          <w:sz w:val="20"/>
          <w:szCs w:val="20"/>
          <w:vertAlign w:val="superscript"/>
        </w:rPr>
        <w:t>†</w:t>
      </w:r>
      <w:r w:rsidRPr="00441F01">
        <w:rPr>
          <w:b/>
          <w:sz w:val="20"/>
          <w:szCs w:val="20"/>
        </w:rPr>
        <w:t xml:space="preserve"> </w:t>
      </w:r>
      <w:r w:rsidRPr="00441F01">
        <w:rPr>
          <w:sz w:val="20"/>
          <w:szCs w:val="20"/>
        </w:rPr>
        <w:t>Median [Min, Max]</w:t>
      </w:r>
    </w:p>
    <w:p w14:paraId="6FFECF2F" w14:textId="77777777" w:rsidR="007B42E8" w:rsidRPr="00441F01" w:rsidRDefault="007B42E8" w:rsidP="007B42E8">
      <w:pPr>
        <w:spacing w:line="240" w:lineRule="auto"/>
        <w:rPr>
          <w:sz w:val="20"/>
          <w:szCs w:val="20"/>
        </w:rPr>
      </w:pPr>
      <w:r w:rsidRPr="00441F01">
        <w:rPr>
          <w:sz w:val="20"/>
          <w:szCs w:val="20"/>
          <w:vertAlign w:val="superscript"/>
        </w:rPr>
        <w:t xml:space="preserve">‡ </w:t>
      </w:r>
      <w:r w:rsidRPr="00441F01">
        <w:rPr>
          <w:sz w:val="20"/>
          <w:szCs w:val="20"/>
        </w:rPr>
        <w:t>Some college includes: vocational training, associate's degree</w:t>
      </w:r>
    </w:p>
    <w:p w14:paraId="1D5F20D5" w14:textId="77777777" w:rsidR="007B42E8" w:rsidRPr="00441F01" w:rsidRDefault="007B42E8" w:rsidP="007B42E8">
      <w:pPr>
        <w:spacing w:line="240" w:lineRule="auto"/>
        <w:rPr>
          <w:sz w:val="20"/>
          <w:szCs w:val="20"/>
        </w:rPr>
      </w:pPr>
      <w:r w:rsidRPr="00441F01">
        <w:rPr>
          <w:b/>
          <w:sz w:val="20"/>
          <w:szCs w:val="20"/>
          <w:vertAlign w:val="superscript"/>
        </w:rPr>
        <w:lastRenderedPageBreak/>
        <w:t xml:space="preserve">§ </w:t>
      </w:r>
      <w:r w:rsidRPr="00441F01">
        <w:rPr>
          <w:sz w:val="20"/>
          <w:szCs w:val="20"/>
        </w:rPr>
        <w:t>Any comorbidities includes: asthma, blood disorders, cancer, chronic obstructive pulmonary disease or emphysema, immunosuppression, liver disease, heart disease, diabetes, neurologic conditions, or aspirin therapy.</w:t>
      </w:r>
    </w:p>
    <w:p w14:paraId="116D9CDD" w14:textId="77777777" w:rsidR="002F244E" w:rsidRDefault="002F244E" w:rsidP="00ED3839">
      <w:pPr>
        <w:spacing w:line="240" w:lineRule="auto"/>
        <w:rPr>
          <w:b/>
          <w:sz w:val="24"/>
          <w:szCs w:val="24"/>
        </w:rPr>
        <w:sectPr w:rsidR="002F244E" w:rsidSect="008751E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76B04591" w14:textId="77777777" w:rsidR="00C151A2" w:rsidRPr="0006254B" w:rsidRDefault="00000000" w:rsidP="00ED3839">
      <w:pPr>
        <w:spacing w:line="240" w:lineRule="auto"/>
        <w:rPr>
          <w:b/>
          <w:sz w:val="24"/>
          <w:szCs w:val="24"/>
        </w:rPr>
      </w:pPr>
      <w:r w:rsidRPr="0006254B">
        <w:rPr>
          <w:b/>
          <w:sz w:val="24"/>
          <w:szCs w:val="24"/>
        </w:rPr>
        <w:lastRenderedPageBreak/>
        <w:t>Figure S1. Study flow diagram</w:t>
      </w:r>
    </w:p>
    <w:p w14:paraId="6369B0E7" w14:textId="13094DC4" w:rsidR="00C151A2" w:rsidRDefault="00E9288E" w:rsidP="00ED3839">
      <w:pPr>
        <w:spacing w:line="240" w:lineRule="auto"/>
        <w:rPr>
          <w:b/>
        </w:rPr>
        <w:sectPr w:rsidR="00C151A2"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rPr>
          <w:b/>
          <w:noProof/>
        </w:rPr>
        <w:drawing>
          <wp:inline distT="0" distB="0" distL="0" distR="0" wp14:anchorId="66F9132B" wp14:editId="18F0DA87">
            <wp:extent cx="8229600" cy="4629150"/>
            <wp:effectExtent l="0" t="0" r="0" b="635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4770A" w14:textId="77777777" w:rsidR="00C151A2" w:rsidRPr="0006254B" w:rsidRDefault="00000000" w:rsidP="00ED3839">
      <w:pPr>
        <w:spacing w:line="240" w:lineRule="auto"/>
        <w:rPr>
          <w:b/>
          <w:sz w:val="24"/>
          <w:szCs w:val="24"/>
        </w:rPr>
      </w:pPr>
      <w:r w:rsidRPr="0006254B">
        <w:rPr>
          <w:b/>
          <w:sz w:val="24"/>
          <w:szCs w:val="24"/>
        </w:rPr>
        <w:lastRenderedPageBreak/>
        <w:t>Figure S2. Symptoms reported at enrollment and follow-up by COVID-19 and Other Respiratory Virus (ORV) case status</w:t>
      </w:r>
    </w:p>
    <w:tbl>
      <w:tblPr>
        <w:tblStyle w:val="a7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C151A2" w14:paraId="1078BBD5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7B4C3" w14:textId="77777777" w:rsidR="00C151A2" w:rsidRDefault="00000000" w:rsidP="00A6778A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OVID-19-positive cases</w:t>
            </w:r>
          </w:p>
          <w:p w14:paraId="4FEE9FE4" w14:textId="77777777" w:rsidR="00C151A2" w:rsidRPr="00A6778A" w:rsidRDefault="00000000" w:rsidP="00A6778A">
            <w:pPr>
              <w:spacing w:line="240" w:lineRule="auto"/>
              <w:jc w:val="center"/>
              <w:rPr>
                <w:b/>
              </w:rPr>
            </w:pPr>
            <w:r w:rsidRPr="00A6778A">
              <w:rPr>
                <w:noProof/>
              </w:rPr>
              <w:drawing>
                <wp:inline distT="114300" distB="114300" distL="114300" distR="114300" wp14:anchorId="411BF7B7" wp14:editId="68FB0CC8">
                  <wp:extent cx="4514359" cy="2085063"/>
                  <wp:effectExtent l="0" t="0" r="0" b="0"/>
                  <wp:docPr id="13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14359" cy="208506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51A2" w14:paraId="115E39E9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A913B" w14:textId="77777777" w:rsidR="00C151A2" w:rsidRDefault="00000000" w:rsidP="00A6778A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OVID-19-negative, ORV-positive controls</w:t>
            </w:r>
          </w:p>
          <w:p w14:paraId="30323669" w14:textId="77777777" w:rsidR="00C151A2" w:rsidRPr="00A6778A" w:rsidRDefault="00000000" w:rsidP="00A6778A">
            <w:pPr>
              <w:spacing w:line="240" w:lineRule="auto"/>
              <w:jc w:val="center"/>
              <w:rPr>
                <w:b/>
                <w:i/>
                <w:iCs/>
              </w:rPr>
            </w:pPr>
            <w:r w:rsidRPr="00A6778A">
              <w:rPr>
                <w:i/>
                <w:iCs/>
                <w:noProof/>
                <w:u w:val="single"/>
              </w:rPr>
              <w:drawing>
                <wp:inline distT="114300" distB="114300" distL="114300" distR="114300" wp14:anchorId="022644AE" wp14:editId="11256988">
                  <wp:extent cx="4620400" cy="2123418"/>
                  <wp:effectExtent l="0" t="0" r="0" b="0"/>
                  <wp:docPr id="3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20400" cy="212341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51A2" w14:paraId="3152DBFA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04901" w14:textId="77777777" w:rsidR="00C151A2" w:rsidRDefault="00000000" w:rsidP="00A6778A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OVID-19-negative, ORV-negative controls</w:t>
            </w:r>
          </w:p>
          <w:p w14:paraId="455D8F64" w14:textId="77777777" w:rsidR="00C151A2" w:rsidRPr="00A6778A" w:rsidRDefault="00000000" w:rsidP="00A6778A">
            <w:pPr>
              <w:spacing w:line="240" w:lineRule="auto"/>
              <w:jc w:val="center"/>
            </w:pPr>
            <w:r w:rsidRPr="00A6778A">
              <w:rPr>
                <w:noProof/>
              </w:rPr>
              <w:drawing>
                <wp:inline distT="114300" distB="114300" distL="114300" distR="114300" wp14:anchorId="634E413A" wp14:editId="4C292F1A">
                  <wp:extent cx="4557713" cy="2062178"/>
                  <wp:effectExtent l="0" t="0" r="0" b="0"/>
                  <wp:docPr id="26" name="image2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1.png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57713" cy="206217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CDC7D5" w14:textId="77777777" w:rsidR="00C151A2" w:rsidRDefault="00C151A2" w:rsidP="00ED3839">
      <w:pPr>
        <w:spacing w:line="240" w:lineRule="auto"/>
        <w:rPr>
          <w:b/>
        </w:rPr>
      </w:pPr>
    </w:p>
    <w:p w14:paraId="3B781131" w14:textId="77777777" w:rsidR="00C151A2" w:rsidRDefault="00C151A2" w:rsidP="00ED3839">
      <w:pPr>
        <w:spacing w:line="240" w:lineRule="auto"/>
        <w:rPr>
          <w:b/>
        </w:rPr>
      </w:pPr>
    </w:p>
    <w:p w14:paraId="08386457" w14:textId="77777777" w:rsidR="00C151A2" w:rsidRDefault="00C151A2" w:rsidP="00ED3839">
      <w:pPr>
        <w:widowControl w:val="0"/>
        <w:spacing w:line="240" w:lineRule="auto"/>
        <w:rPr>
          <w:b/>
        </w:rPr>
      </w:pPr>
    </w:p>
    <w:p w14:paraId="766E016B" w14:textId="77777777" w:rsidR="00C151A2" w:rsidRDefault="00C151A2" w:rsidP="00ED3839">
      <w:pPr>
        <w:spacing w:line="240" w:lineRule="auto"/>
        <w:rPr>
          <w:b/>
        </w:rPr>
      </w:pPr>
    </w:p>
    <w:p w14:paraId="75395F54" w14:textId="77777777" w:rsidR="00C151A2" w:rsidRPr="0006254B" w:rsidRDefault="00000000" w:rsidP="00ED3839">
      <w:pPr>
        <w:spacing w:line="240" w:lineRule="auto"/>
        <w:rPr>
          <w:b/>
          <w:sz w:val="24"/>
          <w:szCs w:val="24"/>
        </w:rPr>
      </w:pPr>
      <w:r w:rsidRPr="0006254B">
        <w:rPr>
          <w:b/>
          <w:sz w:val="24"/>
          <w:szCs w:val="24"/>
        </w:rPr>
        <w:lastRenderedPageBreak/>
        <w:t>Figure S3. Dot plot of symptoms and impact on daily activity at follow-up by COVID-19 case status</w:t>
      </w:r>
    </w:p>
    <w:p w14:paraId="350B044A" w14:textId="77777777" w:rsidR="00C151A2" w:rsidRDefault="00C151A2" w:rsidP="00ED3839">
      <w:pPr>
        <w:spacing w:line="240" w:lineRule="auto"/>
        <w:rPr>
          <w:b/>
        </w:rPr>
      </w:pPr>
    </w:p>
    <w:p w14:paraId="02B05E95" w14:textId="77777777" w:rsidR="00C151A2" w:rsidRDefault="00000000" w:rsidP="00ED3839">
      <w:pPr>
        <w:spacing w:line="240" w:lineRule="auto"/>
        <w:rPr>
          <w:b/>
        </w:rPr>
      </w:pPr>
      <w:r>
        <w:rPr>
          <w:b/>
        </w:rPr>
        <w:t>COVID-19-positive cases (n=22)</w:t>
      </w:r>
    </w:p>
    <w:p w14:paraId="4329297C" w14:textId="77777777" w:rsidR="00C151A2" w:rsidRDefault="00000000" w:rsidP="00ED3839">
      <w:pPr>
        <w:spacing w:line="24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6300DAE6" wp14:editId="32DA9D52">
            <wp:extent cx="5943600" cy="1016000"/>
            <wp:effectExtent l="0" t="0" r="0" b="0"/>
            <wp:docPr id="16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1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294C19" w14:textId="77777777" w:rsidR="00C151A2" w:rsidRDefault="00000000" w:rsidP="00ED3839">
      <w:pPr>
        <w:spacing w:line="240" w:lineRule="auto"/>
        <w:rPr>
          <w:b/>
        </w:rPr>
      </w:pPr>
      <w:r>
        <w:rPr>
          <w:b/>
        </w:rPr>
        <w:t>COVID-19-negative, ORV-positive controls</w:t>
      </w:r>
      <w:r>
        <w:rPr>
          <w:b/>
          <w:noProof/>
        </w:rPr>
        <w:drawing>
          <wp:inline distT="114300" distB="114300" distL="114300" distR="114300" wp14:anchorId="07D21E9F" wp14:editId="22ED6659">
            <wp:extent cx="5943600" cy="990600"/>
            <wp:effectExtent l="0" t="0" r="0" b="0"/>
            <wp:docPr id="8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90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592197" w14:textId="77777777" w:rsidR="00C151A2" w:rsidRDefault="00000000" w:rsidP="00ED3839">
      <w:pPr>
        <w:spacing w:line="240" w:lineRule="auto"/>
        <w:rPr>
          <w:b/>
        </w:rPr>
      </w:pPr>
      <w:r>
        <w:rPr>
          <w:b/>
        </w:rPr>
        <w:t>COVID-19-negative, ORV-negative controls</w:t>
      </w:r>
      <w:r>
        <w:rPr>
          <w:b/>
          <w:noProof/>
        </w:rPr>
        <w:drawing>
          <wp:inline distT="114300" distB="114300" distL="114300" distR="114300" wp14:anchorId="087C1ABC" wp14:editId="1C1A4CD4">
            <wp:extent cx="5943600" cy="1447800"/>
            <wp:effectExtent l="0" t="0" r="0" b="0"/>
            <wp:docPr id="7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47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6A74C5" w14:textId="53903BC3" w:rsidR="00C151A2" w:rsidRDefault="00C151A2" w:rsidP="00ED3839">
      <w:pPr>
        <w:spacing w:line="240" w:lineRule="auto"/>
        <w:rPr>
          <w:b/>
          <w:color w:val="FF0000"/>
        </w:rPr>
      </w:pPr>
    </w:p>
    <w:sectPr w:rsidR="00C151A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042D1" w14:textId="77777777" w:rsidR="004570BC" w:rsidRDefault="004570BC" w:rsidP="00A139F3">
      <w:pPr>
        <w:spacing w:line="240" w:lineRule="auto"/>
      </w:pPr>
      <w:r>
        <w:separator/>
      </w:r>
    </w:p>
  </w:endnote>
  <w:endnote w:type="continuationSeparator" w:id="0">
    <w:p w14:paraId="165881C0" w14:textId="77777777" w:rsidR="004570BC" w:rsidRDefault="004570BC" w:rsidP="00A139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66434659"/>
      <w:docPartObj>
        <w:docPartGallery w:val="Page Numbers (Bottom of Page)"/>
        <w:docPartUnique/>
      </w:docPartObj>
    </w:sdtPr>
    <w:sdtContent>
      <w:p w14:paraId="36EA3056" w14:textId="3CD21A3D" w:rsidR="00A139F3" w:rsidRDefault="00A139F3" w:rsidP="008767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25631"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2EC42C74" w14:textId="77777777" w:rsidR="00A139F3" w:rsidRDefault="00A139F3" w:rsidP="00A139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33955962"/>
      <w:docPartObj>
        <w:docPartGallery w:val="Page Numbers (Bottom of Page)"/>
        <w:docPartUnique/>
      </w:docPartObj>
    </w:sdtPr>
    <w:sdtContent>
      <w:p w14:paraId="706E33F2" w14:textId="3A6C61C8" w:rsidR="00A139F3" w:rsidRDefault="00A139F3" w:rsidP="008767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41E154" w14:textId="77777777" w:rsidR="00A139F3" w:rsidRDefault="00A139F3" w:rsidP="00A139F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6587AD" w14:textId="77777777" w:rsidR="00561B33" w:rsidRDefault="00561B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14B5A" w14:textId="77777777" w:rsidR="004570BC" w:rsidRDefault="004570BC" w:rsidP="00A139F3">
      <w:pPr>
        <w:spacing w:line="240" w:lineRule="auto"/>
      </w:pPr>
      <w:r>
        <w:separator/>
      </w:r>
    </w:p>
  </w:footnote>
  <w:footnote w:type="continuationSeparator" w:id="0">
    <w:p w14:paraId="7B2D6E06" w14:textId="77777777" w:rsidR="004570BC" w:rsidRDefault="004570BC" w:rsidP="00A139F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159D5" w14:textId="77777777" w:rsidR="00561B33" w:rsidRDefault="00561B3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D95F3" w14:textId="60C7A793" w:rsidR="0040412A" w:rsidRPr="00B10E80" w:rsidRDefault="0040412A" w:rsidP="0040412A">
    <w:pPr>
      <w:spacing w:line="240" w:lineRule="auto"/>
      <w:jc w:val="center"/>
      <w:rPr>
        <w:b/>
        <w:i/>
        <w:iCs/>
        <w:sz w:val="18"/>
        <w:szCs w:val="18"/>
      </w:rPr>
    </w:pPr>
    <w:r>
      <w:rPr>
        <w:b/>
        <w:sz w:val="28"/>
      </w:rPr>
      <w:t xml:space="preserve">APPENDIX </w:t>
    </w:r>
    <w:r w:rsidR="00561B33">
      <w:rPr>
        <w:b/>
        <w:sz w:val="28"/>
      </w:rPr>
      <w:t>1</w:t>
    </w:r>
    <w:r>
      <w:rPr>
        <w:b/>
        <w:sz w:val="28"/>
      </w:rPr>
      <w:tab/>
    </w:r>
    <w:r>
      <w:rPr>
        <w:b/>
        <w:sz w:val="28"/>
      </w:rPr>
      <w:tab/>
      <w:t xml:space="preserve">            SUPPLEMENTAL TABLES AND FIGURES</w:t>
    </w:r>
  </w:p>
  <w:p w14:paraId="6FD22AE6" w14:textId="77777777" w:rsidR="0040412A" w:rsidRDefault="0040412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263AD" w14:textId="77777777" w:rsidR="00561B33" w:rsidRDefault="00561B3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46948"/>
    <w:multiLevelType w:val="multilevel"/>
    <w:tmpl w:val="970AD6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CE53DF1"/>
    <w:multiLevelType w:val="multilevel"/>
    <w:tmpl w:val="EB06E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354C39"/>
    <w:multiLevelType w:val="multilevel"/>
    <w:tmpl w:val="BB0E96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B411747"/>
    <w:multiLevelType w:val="multilevel"/>
    <w:tmpl w:val="7ED8A8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264873361">
    <w:abstractNumId w:val="2"/>
  </w:num>
  <w:num w:numId="2" w16cid:durableId="860359699">
    <w:abstractNumId w:val="0"/>
  </w:num>
  <w:num w:numId="3" w16cid:durableId="153646638">
    <w:abstractNumId w:val="3"/>
  </w:num>
  <w:num w:numId="4" w16cid:durableId="11023362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51A2"/>
    <w:rsid w:val="0001511F"/>
    <w:rsid w:val="000446B8"/>
    <w:rsid w:val="0006254B"/>
    <w:rsid w:val="00084E86"/>
    <w:rsid w:val="000B73F2"/>
    <w:rsid w:val="000D51D6"/>
    <w:rsid w:val="000E6D90"/>
    <w:rsid w:val="00102AE6"/>
    <w:rsid w:val="00172218"/>
    <w:rsid w:val="0017248D"/>
    <w:rsid w:val="001F1158"/>
    <w:rsid w:val="00205FE9"/>
    <w:rsid w:val="00213613"/>
    <w:rsid w:val="00235D47"/>
    <w:rsid w:val="00245BA9"/>
    <w:rsid w:val="00274C14"/>
    <w:rsid w:val="002803F8"/>
    <w:rsid w:val="002B55EF"/>
    <w:rsid w:val="002E1FA0"/>
    <w:rsid w:val="002F244E"/>
    <w:rsid w:val="0031364E"/>
    <w:rsid w:val="00324B19"/>
    <w:rsid w:val="00327336"/>
    <w:rsid w:val="003767A6"/>
    <w:rsid w:val="00381AA0"/>
    <w:rsid w:val="003B507B"/>
    <w:rsid w:val="003D3C5A"/>
    <w:rsid w:val="003E692A"/>
    <w:rsid w:val="00402FA1"/>
    <w:rsid w:val="0040412A"/>
    <w:rsid w:val="00405F59"/>
    <w:rsid w:val="00441F01"/>
    <w:rsid w:val="004471C8"/>
    <w:rsid w:val="00453A55"/>
    <w:rsid w:val="004570BC"/>
    <w:rsid w:val="0049508A"/>
    <w:rsid w:val="004C1CFC"/>
    <w:rsid w:val="004D64FC"/>
    <w:rsid w:val="00510D2C"/>
    <w:rsid w:val="00531740"/>
    <w:rsid w:val="00535E62"/>
    <w:rsid w:val="005371CE"/>
    <w:rsid w:val="0054146B"/>
    <w:rsid w:val="00541AE3"/>
    <w:rsid w:val="00561B33"/>
    <w:rsid w:val="00574E7D"/>
    <w:rsid w:val="005A05ED"/>
    <w:rsid w:val="005A35BA"/>
    <w:rsid w:val="005B13A5"/>
    <w:rsid w:val="005C437E"/>
    <w:rsid w:val="005C5B30"/>
    <w:rsid w:val="005E507F"/>
    <w:rsid w:val="005F20B3"/>
    <w:rsid w:val="006173C1"/>
    <w:rsid w:val="00623454"/>
    <w:rsid w:val="00625DF7"/>
    <w:rsid w:val="006361A9"/>
    <w:rsid w:val="006577DA"/>
    <w:rsid w:val="006608E6"/>
    <w:rsid w:val="00667E5C"/>
    <w:rsid w:val="007169C6"/>
    <w:rsid w:val="007716A8"/>
    <w:rsid w:val="00772F3F"/>
    <w:rsid w:val="007A2CA9"/>
    <w:rsid w:val="007B42E8"/>
    <w:rsid w:val="008029B9"/>
    <w:rsid w:val="008266D8"/>
    <w:rsid w:val="008557C7"/>
    <w:rsid w:val="00862E82"/>
    <w:rsid w:val="008751EA"/>
    <w:rsid w:val="00883239"/>
    <w:rsid w:val="00891585"/>
    <w:rsid w:val="008A61D8"/>
    <w:rsid w:val="008C0194"/>
    <w:rsid w:val="008C0E19"/>
    <w:rsid w:val="0092711F"/>
    <w:rsid w:val="0098018C"/>
    <w:rsid w:val="009B2C9C"/>
    <w:rsid w:val="009B7D3B"/>
    <w:rsid w:val="009C3A1A"/>
    <w:rsid w:val="009D7B18"/>
    <w:rsid w:val="00A139F3"/>
    <w:rsid w:val="00A25631"/>
    <w:rsid w:val="00A25AF4"/>
    <w:rsid w:val="00A317D4"/>
    <w:rsid w:val="00A41270"/>
    <w:rsid w:val="00A52FF2"/>
    <w:rsid w:val="00A546B8"/>
    <w:rsid w:val="00A6778A"/>
    <w:rsid w:val="00A822F4"/>
    <w:rsid w:val="00A83F7D"/>
    <w:rsid w:val="00A9131E"/>
    <w:rsid w:val="00AC2196"/>
    <w:rsid w:val="00AE7136"/>
    <w:rsid w:val="00AF6063"/>
    <w:rsid w:val="00BC3D6C"/>
    <w:rsid w:val="00BD307D"/>
    <w:rsid w:val="00C151A2"/>
    <w:rsid w:val="00C15ACB"/>
    <w:rsid w:val="00C3039B"/>
    <w:rsid w:val="00C44BFA"/>
    <w:rsid w:val="00C504E0"/>
    <w:rsid w:val="00C673A5"/>
    <w:rsid w:val="00C76C32"/>
    <w:rsid w:val="00C8772C"/>
    <w:rsid w:val="00C97FEC"/>
    <w:rsid w:val="00CB1D96"/>
    <w:rsid w:val="00CC7EF7"/>
    <w:rsid w:val="00D3233B"/>
    <w:rsid w:val="00D57B0D"/>
    <w:rsid w:val="00D707E1"/>
    <w:rsid w:val="00D76516"/>
    <w:rsid w:val="00DD6F0A"/>
    <w:rsid w:val="00DE0C10"/>
    <w:rsid w:val="00E22266"/>
    <w:rsid w:val="00E37870"/>
    <w:rsid w:val="00E44ECE"/>
    <w:rsid w:val="00E62425"/>
    <w:rsid w:val="00E652DB"/>
    <w:rsid w:val="00E843ED"/>
    <w:rsid w:val="00E9288E"/>
    <w:rsid w:val="00EA4A2E"/>
    <w:rsid w:val="00EC7700"/>
    <w:rsid w:val="00ED3839"/>
    <w:rsid w:val="00ED45BE"/>
    <w:rsid w:val="00F21A26"/>
    <w:rsid w:val="00F52CCC"/>
    <w:rsid w:val="00F94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0FDE7"/>
  <w15:docId w15:val="{6157C27F-215F-8C48-B98F-393B81E20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37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531740"/>
    <w:pPr>
      <w:tabs>
        <w:tab w:val="left" w:pos="380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F52CC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2CCC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A139F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9F3"/>
  </w:style>
  <w:style w:type="character" w:styleId="PageNumber">
    <w:name w:val="page number"/>
    <w:basedOn w:val="DefaultParagraphFont"/>
    <w:uiPriority w:val="99"/>
    <w:semiHidden/>
    <w:unhideWhenUsed/>
    <w:rsid w:val="00A139F3"/>
  </w:style>
  <w:style w:type="character" w:styleId="LineNumber">
    <w:name w:val="line number"/>
    <w:basedOn w:val="DefaultParagraphFont"/>
    <w:uiPriority w:val="99"/>
    <w:semiHidden/>
    <w:unhideWhenUsed/>
    <w:rsid w:val="00A25631"/>
  </w:style>
  <w:style w:type="paragraph" w:styleId="Revision">
    <w:name w:val="Revision"/>
    <w:hidden/>
    <w:uiPriority w:val="99"/>
    <w:semiHidden/>
    <w:rsid w:val="009B7D3B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D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D3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0412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4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5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customXml" Target="../customXml/item3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23" Type="http://schemas.openxmlformats.org/officeDocument/2006/relationships/customXml" Target="../customXml/item2.xml"/><Relationship Id="rId10" Type="http://schemas.openxmlformats.org/officeDocument/2006/relationships/footer" Target="footer1.xml"/><Relationship Id="rId19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jp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69242C235AA4DB3542031888B3457" ma:contentTypeVersion="17" ma:contentTypeDescription="Create a new document." ma:contentTypeScope="" ma:versionID="1cfb1da8dba4348fdcf6188165ad1d32">
  <xsd:schema xmlns:xsd="http://www.w3.org/2001/XMLSchema" xmlns:xs="http://www.w3.org/2001/XMLSchema" xmlns:p="http://schemas.microsoft.com/office/2006/metadata/properties" xmlns:ns2="e289b4c0-40e4-4002-b044-918cd68df2f2" xmlns:ns3="4448d5e1-987d-43d4-b128-c0304ba2557b" xmlns:ns4="ab06a5aa-8e31-4bdb-9b13-38c58a92ec8a" targetNamespace="http://schemas.microsoft.com/office/2006/metadata/properties" ma:root="true" ma:fieldsID="233990e4fc1b65c25a39d5baf366a59f" ns2:_="" ns3:_="" ns4:_="">
    <xsd:import namespace="e289b4c0-40e4-4002-b044-918cd68df2f2"/>
    <xsd:import namespace="4448d5e1-987d-43d4-b128-c0304ba2557b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89b4c0-40e4-4002-b044-918cd68df2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48d5e1-987d-43d4-b128-c0304ba2557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970e5521-0ae7-487a-8fec-3c614102c364}" ma:internalName="TaxCatchAll" ma:showField="CatchAllData" ma:web="4448d5e1-987d-43d4-b128-c0304ba255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289b4c0-40e4-4002-b044-918cd68df2f2">
      <Terms xmlns="http://schemas.microsoft.com/office/infopath/2007/PartnerControls"/>
    </lcf76f155ced4ddcb4097134ff3c332f>
    <TaxCatchAll xmlns="ab06a5aa-8e31-4bdb-9b13-38c58a92ec8a" xsi:nil="true"/>
  </documentManagement>
</p:properties>
</file>

<file path=customXml/itemProps1.xml><?xml version="1.0" encoding="utf-8"?>
<ds:datastoreItem xmlns:ds="http://schemas.openxmlformats.org/officeDocument/2006/customXml" ds:itemID="{B428D84A-31E2-1B49-9A41-4683FF668B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015AD16-FF38-4C16-B2FE-6DD970295549}"/>
</file>

<file path=customXml/itemProps3.xml><?xml version="1.0" encoding="utf-8"?>
<ds:datastoreItem xmlns:ds="http://schemas.openxmlformats.org/officeDocument/2006/customXml" ds:itemID="{D0C60D70-334C-4E7C-A256-B23FCC78CE29}"/>
</file>

<file path=customXml/itemProps4.xml><?xml version="1.0" encoding="utf-8"?>
<ds:datastoreItem xmlns:ds="http://schemas.openxmlformats.org/officeDocument/2006/customXml" ds:itemID="{6EAB468F-3450-40AF-AE7C-92C54342225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1061</Words>
  <Characters>9556</Characters>
  <Application>Microsoft Office Word</Application>
  <DocSecurity>0</DocSecurity>
  <Lines>212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h Cox</cp:lastModifiedBy>
  <cp:revision>5</cp:revision>
  <dcterms:created xsi:type="dcterms:W3CDTF">2023-05-23T19:41:00Z</dcterms:created>
  <dcterms:modified xsi:type="dcterms:W3CDTF">2023-05-23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fFXlbyy3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D1E69242C235AA4DB3542031888B3457</vt:lpwstr>
  </property>
</Properties>
</file>